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4A5B5" w14:textId="77777777" w:rsidR="00024E5B" w:rsidRDefault="00024E5B" w:rsidP="00024E5B">
      <w:pPr>
        <w:spacing w:line="360" w:lineRule="auto"/>
      </w:pPr>
    </w:p>
    <w:tbl>
      <w:tblPr>
        <w:tblW w:w="48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1379"/>
        <w:gridCol w:w="1585"/>
      </w:tblGrid>
      <w:tr w:rsidR="00024E5B" w:rsidRPr="00024E5B" w14:paraId="3C80A3AF" w14:textId="77777777" w:rsidTr="00024E5B">
        <w:trPr>
          <w:trHeight w:val="280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E4B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Gene.symbol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4B1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B32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gFC</w:t>
            </w:r>
            <w:proofErr w:type="spellEnd"/>
          </w:p>
        </w:tc>
      </w:tr>
      <w:tr w:rsidR="00024E5B" w:rsidRPr="00024E5B" w14:paraId="51150F06" w14:textId="77777777" w:rsidTr="00024E5B">
        <w:trPr>
          <w:trHeight w:val="280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3E5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RAP2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CB0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7.15E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0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A3B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5734842</w:t>
            </w:r>
          </w:p>
        </w:tc>
      </w:tr>
      <w:tr w:rsidR="00024E5B" w:rsidRPr="00024E5B" w14:paraId="5EB53D7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FEE42D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869D3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8748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14993B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8235502</w:t>
            </w:r>
          </w:p>
        </w:tc>
      </w:tr>
      <w:tr w:rsidR="00024E5B" w:rsidRPr="00024E5B" w14:paraId="77A46E9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A047BA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ZIC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90801E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8689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3D745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6486702</w:t>
            </w:r>
          </w:p>
        </w:tc>
      </w:tr>
      <w:tr w:rsidR="00024E5B" w:rsidRPr="00024E5B" w14:paraId="1629BBA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A3379E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D8BE9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009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D14130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299555</w:t>
            </w:r>
          </w:p>
        </w:tc>
      </w:tr>
      <w:tr w:rsidR="00024E5B" w:rsidRPr="00024E5B" w14:paraId="6A0732C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A1172B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RR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A6A263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4050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4959D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4841526</w:t>
            </w:r>
          </w:p>
        </w:tc>
      </w:tr>
      <w:tr w:rsidR="00024E5B" w:rsidRPr="00024E5B" w14:paraId="1BB7839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133578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INHBA</w:t>
            </w:r>
            <w:bookmarkStart w:id="0" w:name="_GoBack"/>
            <w:bookmarkEnd w:id="0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9B0C29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8986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D25BC5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4678155</w:t>
            </w:r>
          </w:p>
        </w:tc>
      </w:tr>
      <w:tr w:rsidR="00024E5B" w:rsidRPr="00024E5B" w14:paraId="5FC9AC2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A4008D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INC0094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5A07A9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57974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88C0C8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538267</w:t>
            </w:r>
          </w:p>
        </w:tc>
      </w:tr>
      <w:tr w:rsidR="00024E5B" w:rsidRPr="00024E5B" w14:paraId="186DDA1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6DE197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NKAIN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18437D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6569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85ED06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301048</w:t>
            </w:r>
          </w:p>
        </w:tc>
      </w:tr>
      <w:tr w:rsidR="00024E5B" w:rsidRPr="00024E5B" w14:paraId="06957CA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54293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C10192787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CBE687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5394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FBB7C1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114438</w:t>
            </w:r>
          </w:p>
        </w:tc>
      </w:tr>
      <w:tr w:rsidR="00024E5B" w:rsidRPr="00024E5B" w14:paraId="12F897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FDB6F3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046E12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9126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A379FC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826068</w:t>
            </w:r>
          </w:p>
        </w:tc>
      </w:tr>
      <w:tr w:rsidR="00024E5B" w:rsidRPr="00024E5B" w14:paraId="79954AA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5CA11D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CE3D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41C65C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3845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079BEB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460391</w:t>
            </w:r>
          </w:p>
        </w:tc>
      </w:tr>
      <w:tr w:rsidR="00024E5B" w:rsidRPr="00024E5B" w14:paraId="2399B76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F5D543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DSN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A74855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216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32C3FD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149291</w:t>
            </w:r>
          </w:p>
        </w:tc>
      </w:tr>
      <w:tr w:rsidR="00024E5B" w:rsidRPr="00024E5B" w14:paraId="27FFF45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B1EC3C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48F0A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9383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44DDD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3010349</w:t>
            </w:r>
          </w:p>
        </w:tc>
      </w:tr>
      <w:tr w:rsidR="00024E5B" w:rsidRPr="00024E5B" w14:paraId="1357A90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14CDF0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D1414D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6484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66F352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2832261</w:t>
            </w:r>
          </w:p>
        </w:tc>
      </w:tr>
      <w:tr w:rsidR="00024E5B" w:rsidRPr="00024E5B" w14:paraId="5B71FC9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4FB8B4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11A8BD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0372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274872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2760374</w:t>
            </w:r>
          </w:p>
        </w:tc>
      </w:tr>
      <w:tr w:rsidR="00024E5B" w:rsidRPr="00024E5B" w14:paraId="57E5AB9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EF5399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PRR2G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AF9A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3520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BCB78C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2646306</w:t>
            </w:r>
          </w:p>
        </w:tc>
      </w:tr>
      <w:tr w:rsidR="00024E5B" w:rsidRPr="00024E5B" w14:paraId="27D46D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0F54B6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TAG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D5B609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00698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594C84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2417443</w:t>
            </w:r>
          </w:p>
        </w:tc>
      </w:tr>
      <w:tr w:rsidR="00024E5B" w:rsidRPr="00024E5B" w14:paraId="684DCC2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B6ACE2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WIF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B734EC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47392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1A1693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2165117</w:t>
            </w:r>
          </w:p>
        </w:tc>
      </w:tr>
      <w:tr w:rsidR="00024E5B" w:rsidRPr="00024E5B" w14:paraId="04FB292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B9CD87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POCK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B293C3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1917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7F74A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1687819</w:t>
            </w:r>
          </w:p>
        </w:tc>
      </w:tr>
      <w:tr w:rsidR="00024E5B" w:rsidRPr="00024E5B" w14:paraId="7BCC248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267682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APN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412B07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963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C080C4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968735</w:t>
            </w:r>
          </w:p>
        </w:tc>
      </w:tr>
      <w:tr w:rsidR="00024E5B" w:rsidRPr="00024E5B" w14:paraId="2C6746B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1A36C3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1CAM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7AA9E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2163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DD4164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919518</w:t>
            </w:r>
          </w:p>
        </w:tc>
      </w:tr>
      <w:tr w:rsidR="00024E5B" w:rsidRPr="00024E5B" w14:paraId="313C797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11162D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DMRT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09324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5549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2DA069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877494</w:t>
            </w:r>
          </w:p>
        </w:tc>
      </w:tr>
      <w:tr w:rsidR="00024E5B" w:rsidRPr="00024E5B" w14:paraId="17DCC85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80BDE1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JAKMIP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A54ADE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11552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D9FD5E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815826</w:t>
            </w:r>
          </w:p>
        </w:tc>
      </w:tr>
      <w:tr w:rsidR="00024E5B" w:rsidRPr="00024E5B" w14:paraId="6375696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BFDB26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ERICH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EB0FCB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4158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6DCE62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750736</w:t>
            </w:r>
          </w:p>
        </w:tc>
      </w:tr>
      <w:tr w:rsidR="00024E5B" w:rsidRPr="00024E5B" w14:paraId="7175ED8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A59D0C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FGFBP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2ABA19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81277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D62C6E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5437</w:t>
            </w:r>
          </w:p>
        </w:tc>
      </w:tr>
      <w:tr w:rsidR="00024E5B" w:rsidRPr="00024E5B" w14:paraId="0D5EAC7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4262AC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KRTAP5-AS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7452E3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9868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0B378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44635</w:t>
            </w:r>
          </w:p>
        </w:tc>
      </w:tr>
      <w:tr w:rsidR="00024E5B" w:rsidRPr="00024E5B" w14:paraId="1CE17D6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40BD47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NNT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4E35EC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876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1B8E2C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278826</w:t>
            </w:r>
          </w:p>
        </w:tc>
      </w:tr>
      <w:tr w:rsidR="00024E5B" w:rsidRPr="00024E5B" w14:paraId="7D97870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194DBB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IGFL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6BCF82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239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A87FA3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269893</w:t>
            </w:r>
          </w:p>
        </w:tc>
      </w:tr>
      <w:tr w:rsidR="00024E5B" w:rsidRPr="00024E5B" w14:paraId="0601B54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9239FA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P3B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6AFFB5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2299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84B261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219855</w:t>
            </w:r>
          </w:p>
        </w:tc>
      </w:tr>
      <w:tr w:rsidR="00024E5B" w:rsidRPr="00024E5B" w14:paraId="2092455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94F62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FB341C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634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AF0524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105791</w:t>
            </w:r>
          </w:p>
        </w:tc>
      </w:tr>
      <w:tr w:rsidR="00024E5B" w:rsidRPr="00024E5B" w14:paraId="4EAEDF9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7AEDB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NXA1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4FDD6B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044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9236A3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101599</w:t>
            </w:r>
          </w:p>
        </w:tc>
      </w:tr>
      <w:tr w:rsidR="00024E5B" w:rsidRPr="00024E5B" w14:paraId="0AF29DC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5C4068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UPK1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C3C74F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65338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65FF97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9750359</w:t>
            </w:r>
          </w:p>
        </w:tc>
      </w:tr>
      <w:tr w:rsidR="00024E5B" w:rsidRPr="00024E5B" w14:paraId="441D3EA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89AC63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INC0155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4B1E77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8420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808C93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665786</w:t>
            </w:r>
          </w:p>
        </w:tc>
      </w:tr>
      <w:tr w:rsidR="00024E5B" w:rsidRPr="00024E5B" w14:paraId="64566B6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0F901B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WDR4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BC428D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5139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F5FAC0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956909</w:t>
            </w:r>
          </w:p>
        </w:tc>
      </w:tr>
      <w:tr w:rsidR="00024E5B" w:rsidRPr="00024E5B" w14:paraId="0AAC2E8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263C58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ZFHX4-AS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89DCE3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0827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8FC1B3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566596</w:t>
            </w:r>
          </w:p>
        </w:tc>
      </w:tr>
      <w:tr w:rsidR="00024E5B" w:rsidRPr="00024E5B" w14:paraId="2A05AE6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80961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0B46B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3745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A51AE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539173</w:t>
            </w:r>
          </w:p>
        </w:tc>
      </w:tr>
      <w:tr w:rsidR="00024E5B" w:rsidRPr="00024E5B" w14:paraId="49BFC93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701069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RSPO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D65D31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024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660C70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38487</w:t>
            </w:r>
          </w:p>
        </w:tc>
      </w:tr>
      <w:tr w:rsidR="00024E5B" w:rsidRPr="00024E5B" w14:paraId="3A09AAC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D97C20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DH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1FBB8C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3675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ED48A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311321</w:t>
            </w:r>
          </w:p>
        </w:tc>
      </w:tr>
      <w:tr w:rsidR="00024E5B" w:rsidRPr="00024E5B" w14:paraId="3A3EC83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FEA5CC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ERVMER61-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CF6241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176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9D48D5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286633</w:t>
            </w:r>
          </w:p>
        </w:tc>
      </w:tr>
      <w:tr w:rsidR="00024E5B" w:rsidRPr="00024E5B" w14:paraId="6F5ACB0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594247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NGPTL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F471F4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15E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687B5E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081053</w:t>
            </w:r>
          </w:p>
        </w:tc>
      </w:tr>
      <w:tr w:rsidR="00024E5B" w:rsidRPr="00024E5B" w14:paraId="6609B72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92B3FB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ENM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B37C1E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80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1732E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94325</w:t>
            </w:r>
          </w:p>
        </w:tc>
      </w:tr>
      <w:tr w:rsidR="00024E5B" w:rsidRPr="00024E5B" w14:paraId="099FDC4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DC3C26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YP26A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A050F6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1270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F2DC30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877998</w:t>
            </w:r>
          </w:p>
        </w:tc>
      </w:tr>
      <w:tr w:rsidR="00024E5B" w:rsidRPr="00024E5B" w14:paraId="790AF5B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4D174F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PCDD1L-AS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8203C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44171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D7920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667338</w:t>
            </w:r>
          </w:p>
        </w:tc>
      </w:tr>
      <w:tr w:rsidR="00024E5B" w:rsidRPr="00024E5B" w14:paraId="10A9FBE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482053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B0DDED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1806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E2A1D1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656216</w:t>
            </w:r>
          </w:p>
        </w:tc>
      </w:tr>
      <w:tr w:rsidR="00024E5B" w:rsidRPr="00024E5B" w14:paraId="50CBC06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431A7E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DGK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02503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2644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CBE98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8648236</w:t>
            </w:r>
          </w:p>
        </w:tc>
      </w:tr>
      <w:tr w:rsidR="00024E5B" w:rsidRPr="00024E5B" w14:paraId="3D63DB2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3A21F9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CDC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A3BA3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7374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D2B338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635212</w:t>
            </w:r>
          </w:p>
        </w:tc>
      </w:tr>
      <w:tr w:rsidR="00024E5B" w:rsidRPr="00024E5B" w14:paraId="3F7BB72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ADBCB6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DISP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D16EC8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906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37D0D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630866</w:t>
            </w:r>
          </w:p>
        </w:tc>
      </w:tr>
      <w:tr w:rsidR="00024E5B" w:rsidRPr="00024E5B" w14:paraId="3814BD8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82E09D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HF21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93D540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7717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0CE5EB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620522</w:t>
            </w:r>
          </w:p>
        </w:tc>
      </w:tr>
      <w:tr w:rsidR="00024E5B" w:rsidRPr="00024E5B" w14:paraId="1831FFD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EB84B5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PP4R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2F649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2396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8336EE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570971</w:t>
            </w:r>
          </w:p>
        </w:tc>
      </w:tr>
      <w:tr w:rsidR="00024E5B" w:rsidRPr="00024E5B" w14:paraId="7936CDC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1309AD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AGEC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0B2269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4183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D7F56E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550116</w:t>
            </w:r>
          </w:p>
        </w:tc>
      </w:tr>
      <w:tr w:rsidR="00024E5B" w:rsidRPr="00024E5B" w14:paraId="2ABD0BE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680A1D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CE3DA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5455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620FE0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8395773</w:t>
            </w:r>
          </w:p>
        </w:tc>
      </w:tr>
      <w:tr w:rsidR="00024E5B" w:rsidRPr="00024E5B" w14:paraId="47CB061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17EAF2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DH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41340C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8147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1A87CD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8369348</w:t>
            </w:r>
          </w:p>
        </w:tc>
      </w:tr>
      <w:tr w:rsidR="00024E5B" w:rsidRPr="00024E5B" w14:paraId="2C116C9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2B4CDE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NTNAP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D4D2B2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7741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7D758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331962</w:t>
            </w:r>
          </w:p>
        </w:tc>
      </w:tr>
      <w:tr w:rsidR="00024E5B" w:rsidRPr="00024E5B" w14:paraId="3604620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37ED1F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UGC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48C72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3914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A0D947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19288</w:t>
            </w:r>
          </w:p>
        </w:tc>
      </w:tr>
      <w:tr w:rsidR="00024E5B" w:rsidRPr="00024E5B" w14:paraId="2DD9D9C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131A27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GAR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832E66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2476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3BEE81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179522</w:t>
            </w:r>
          </w:p>
        </w:tc>
      </w:tr>
      <w:tr w:rsidR="00024E5B" w:rsidRPr="00024E5B" w14:paraId="657A4B7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984559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ELAVL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4D4B22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102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EC3B8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987194</w:t>
            </w:r>
          </w:p>
        </w:tc>
      </w:tr>
      <w:tr w:rsidR="00024E5B" w:rsidRPr="00024E5B" w14:paraId="01611F1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FADA02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DNAH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E580B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7432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98794B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950201</w:t>
            </w:r>
          </w:p>
        </w:tc>
      </w:tr>
      <w:tr w:rsidR="00024E5B" w:rsidRPr="00024E5B" w14:paraId="1CB6D10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5F1F9A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DSCAM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02C4F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78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84B52D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938036</w:t>
            </w:r>
          </w:p>
        </w:tc>
      </w:tr>
      <w:tr w:rsidR="00024E5B" w:rsidRPr="00024E5B" w14:paraId="115AA99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C7CADA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LE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1DB34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53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C74367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850412</w:t>
            </w:r>
          </w:p>
        </w:tc>
      </w:tr>
      <w:tr w:rsidR="00024E5B" w:rsidRPr="00024E5B" w14:paraId="7BD7159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E297DA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OX2-O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8C5F0B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3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CB08B2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82518</w:t>
            </w:r>
          </w:p>
        </w:tc>
      </w:tr>
      <w:tr w:rsidR="00024E5B" w:rsidRPr="00024E5B" w14:paraId="2707364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563DAB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RPS6KA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CB1D7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0330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536166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647286</w:t>
            </w:r>
          </w:p>
        </w:tc>
      </w:tr>
      <w:tr w:rsidR="00024E5B" w:rsidRPr="00024E5B" w14:paraId="549BBCA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ABA241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QSOX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07B8E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89E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D4D96B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570757</w:t>
            </w:r>
          </w:p>
        </w:tc>
      </w:tr>
      <w:tr w:rsidR="00024E5B" w:rsidRPr="00024E5B" w14:paraId="21F3143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5A21CB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C10537727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734EA4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4114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40C966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479416</w:t>
            </w:r>
          </w:p>
        </w:tc>
      </w:tr>
      <w:tr w:rsidR="00024E5B" w:rsidRPr="00024E5B" w14:paraId="5CCD29F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55B1BF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GLCCI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34D472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352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6AF43E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454649</w:t>
            </w:r>
          </w:p>
        </w:tc>
      </w:tr>
      <w:tr w:rsidR="00024E5B" w:rsidRPr="00024E5B" w14:paraId="3699012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5CEFCC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ERPINI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0C3822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4470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7641C2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449456</w:t>
            </w:r>
          </w:p>
        </w:tc>
      </w:tr>
      <w:tr w:rsidR="00024E5B" w:rsidRPr="00024E5B" w14:paraId="4A5EEC6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CDE7B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CN9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440552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40387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31010B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375609</w:t>
            </w:r>
          </w:p>
        </w:tc>
      </w:tr>
      <w:tr w:rsidR="00024E5B" w:rsidRPr="00024E5B" w14:paraId="4E6312D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69F87F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RHEBL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1305EE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6687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7B4CE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350423</w:t>
            </w:r>
          </w:p>
        </w:tc>
      </w:tr>
      <w:tr w:rsidR="00024E5B" w:rsidRPr="00024E5B" w14:paraId="2B4E927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D7869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WFDC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C544F8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6869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97C296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344032</w:t>
            </w:r>
          </w:p>
        </w:tc>
      </w:tr>
      <w:tr w:rsidR="00024E5B" w:rsidRPr="00024E5B" w14:paraId="3B5F777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055C4E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IGSF1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6FE4C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577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0A880B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336654</w:t>
            </w:r>
          </w:p>
        </w:tc>
      </w:tr>
      <w:tr w:rsidR="00024E5B" w:rsidRPr="00024E5B" w14:paraId="130401F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87657B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DAMTS9-AS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10A2C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424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C41CA8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294794</w:t>
            </w:r>
          </w:p>
        </w:tc>
      </w:tr>
      <w:tr w:rsidR="00024E5B" w:rsidRPr="00024E5B" w14:paraId="1656B81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BCB9DB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CUBE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6F736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4860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7AA965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229608</w:t>
            </w:r>
          </w:p>
        </w:tc>
      </w:tr>
      <w:tr w:rsidR="00024E5B" w:rsidRPr="00024E5B" w14:paraId="239B415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7E00E9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DDAH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99C62F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2756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F8E5D3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181424</w:t>
            </w:r>
          </w:p>
        </w:tc>
      </w:tr>
      <w:tr w:rsidR="00024E5B" w:rsidRPr="00024E5B" w14:paraId="0EB5EB6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626036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EPHA1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B5CDEE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9868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4E134D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133053</w:t>
            </w:r>
          </w:p>
        </w:tc>
      </w:tr>
      <w:tr w:rsidR="00024E5B" w:rsidRPr="00024E5B" w14:paraId="2A8C63F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414EEE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KP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1E63B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2603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E371A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123101</w:t>
            </w:r>
          </w:p>
        </w:tc>
      </w:tr>
      <w:tr w:rsidR="00024E5B" w:rsidRPr="00024E5B" w14:paraId="39B2963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6E3F96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HP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2E4F71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160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4E7BFB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117928</w:t>
            </w:r>
          </w:p>
        </w:tc>
      </w:tr>
      <w:tr w:rsidR="00024E5B" w:rsidRPr="00024E5B" w14:paraId="065A018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39817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BAG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0278E2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6886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884B67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932859</w:t>
            </w:r>
          </w:p>
        </w:tc>
      </w:tr>
      <w:tr w:rsidR="00024E5B" w:rsidRPr="00024E5B" w14:paraId="7D3D8A8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5FA48C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DC6C9D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6981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E3B1F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782677</w:t>
            </w:r>
          </w:p>
        </w:tc>
      </w:tr>
      <w:tr w:rsidR="00024E5B" w:rsidRPr="00024E5B" w14:paraId="0E6EF44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CF9047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LC51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82DEAF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6598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49C622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769005</w:t>
            </w:r>
          </w:p>
        </w:tc>
      </w:tr>
      <w:tr w:rsidR="00024E5B" w:rsidRPr="00024E5B" w14:paraId="2156B11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19ED7E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NAALAD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CEBAD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939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6E3EF0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75359</w:t>
            </w:r>
          </w:p>
        </w:tc>
      </w:tr>
      <w:tr w:rsidR="00024E5B" w:rsidRPr="00024E5B" w14:paraId="7E90AFC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5D4CAC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F74CF3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1627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F3E92C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712385</w:t>
            </w:r>
          </w:p>
        </w:tc>
      </w:tr>
      <w:tr w:rsidR="00024E5B" w:rsidRPr="00024E5B" w14:paraId="6376C17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FB56CC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BNL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E1B846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41705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0B4644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689656</w:t>
            </w:r>
          </w:p>
        </w:tc>
      </w:tr>
      <w:tr w:rsidR="00024E5B" w:rsidRPr="00024E5B" w14:paraId="35CF15C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DE9DB3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F8C6C2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6722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91F035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674639</w:t>
            </w:r>
          </w:p>
        </w:tc>
      </w:tr>
      <w:tr w:rsidR="00024E5B" w:rsidRPr="00024E5B" w14:paraId="71E859C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482C3D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INC0059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7A0CFF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0110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F566EE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656711</w:t>
            </w:r>
          </w:p>
        </w:tc>
      </w:tr>
      <w:tr w:rsidR="00024E5B" w:rsidRPr="00024E5B" w14:paraId="669ECDD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9C9B97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SG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ADC88F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4345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97EF58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638539</w:t>
            </w:r>
          </w:p>
        </w:tc>
      </w:tr>
      <w:tr w:rsidR="00024E5B" w:rsidRPr="00024E5B" w14:paraId="6FE3751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54B334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KRT3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FB0EE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1452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A775AC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634403</w:t>
            </w:r>
          </w:p>
        </w:tc>
      </w:tr>
      <w:tr w:rsidR="00024E5B" w:rsidRPr="00024E5B" w14:paraId="64A55B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40FCE8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MCHR2-AS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73869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2398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3FEE50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567279</w:t>
            </w:r>
          </w:p>
        </w:tc>
      </w:tr>
      <w:tr w:rsidR="00024E5B" w:rsidRPr="00024E5B" w14:paraId="6CBD594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6A5675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BC1D22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7B2FF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3229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AEC77D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530646</w:t>
            </w:r>
          </w:p>
        </w:tc>
      </w:tr>
      <w:tr w:rsidR="00024E5B" w:rsidRPr="00024E5B" w14:paraId="6F813A6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716ED2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LEC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594F4D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4221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E80D53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51755</w:t>
            </w:r>
          </w:p>
        </w:tc>
      </w:tr>
      <w:tr w:rsidR="00024E5B" w:rsidRPr="00024E5B" w14:paraId="501E256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BAB93C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UBB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05149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3224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978F36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515179</w:t>
            </w:r>
          </w:p>
        </w:tc>
      </w:tr>
      <w:tr w:rsidR="00024E5B" w:rsidRPr="00024E5B" w14:paraId="42A2F68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F8DFE1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APT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58B29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2170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6C8DB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512483</w:t>
            </w:r>
          </w:p>
        </w:tc>
      </w:tr>
      <w:tr w:rsidR="00024E5B" w:rsidRPr="00024E5B" w14:paraId="17B6DC7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0D9094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C10193037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145363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6477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3DC4E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483966</w:t>
            </w:r>
          </w:p>
        </w:tc>
      </w:tr>
      <w:tr w:rsidR="00024E5B" w:rsidRPr="00024E5B" w14:paraId="106DA41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D34B90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CIN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AAB9F7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12334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5120C4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465033</w:t>
            </w:r>
          </w:p>
        </w:tc>
      </w:tr>
      <w:tr w:rsidR="00024E5B" w:rsidRPr="00024E5B" w14:paraId="6E99A51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93BA9F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F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F5473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6366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BB0AC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459471</w:t>
            </w:r>
          </w:p>
        </w:tc>
      </w:tr>
      <w:tr w:rsidR="00024E5B" w:rsidRPr="00024E5B" w14:paraId="1CE3EBE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76089E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LC26A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963AB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055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56ED8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417325</w:t>
            </w:r>
          </w:p>
        </w:tc>
      </w:tr>
      <w:tr w:rsidR="00024E5B" w:rsidRPr="00024E5B" w14:paraId="23DB11D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EDDC0C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INC0096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C3A680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0154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B6334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404144</w:t>
            </w:r>
          </w:p>
        </w:tc>
      </w:tr>
      <w:tr w:rsidR="00024E5B" w:rsidRPr="00024E5B" w14:paraId="39DE01C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489BD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CF2L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A8FFB3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19326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0A58B4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332971</w:t>
            </w:r>
          </w:p>
        </w:tc>
      </w:tr>
      <w:tr w:rsidR="00024E5B" w:rsidRPr="00024E5B" w14:paraId="18379DE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4F641D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GOLGA7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48070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8463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4428D6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330673</w:t>
            </w:r>
          </w:p>
        </w:tc>
      </w:tr>
      <w:tr w:rsidR="00024E5B" w:rsidRPr="00024E5B" w14:paraId="6224A3B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8B19FE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GPR15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1512E5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6007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26BF1B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304038</w:t>
            </w:r>
          </w:p>
        </w:tc>
      </w:tr>
      <w:tr w:rsidR="00024E5B" w:rsidRPr="00024E5B" w14:paraId="63B49B5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2AA749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LDN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04759A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0739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C487B7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233162</w:t>
            </w:r>
          </w:p>
        </w:tc>
      </w:tr>
      <w:tr w:rsidR="00024E5B" w:rsidRPr="00024E5B" w14:paraId="3094D96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2B7DA5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BCA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3FA92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6927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F49E2F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178878</w:t>
            </w:r>
          </w:p>
        </w:tc>
      </w:tr>
      <w:tr w:rsidR="00024E5B" w:rsidRPr="00024E5B" w14:paraId="2A1F4F7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96418D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FCHSD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0197ED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111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D24DC2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134025</w:t>
            </w:r>
          </w:p>
        </w:tc>
      </w:tr>
      <w:tr w:rsidR="00024E5B" w:rsidRPr="00024E5B" w14:paraId="15EE46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E37522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18orf21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B57938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417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9C3C1C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106219</w:t>
            </w:r>
          </w:p>
        </w:tc>
      </w:tr>
      <w:tr w:rsidR="00024E5B" w:rsidRPr="00024E5B" w14:paraId="48A054D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104974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KRTDA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82D843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2367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5354B8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093729</w:t>
            </w:r>
          </w:p>
        </w:tc>
      </w:tr>
      <w:tr w:rsidR="00024E5B" w:rsidRPr="00024E5B" w14:paraId="6ACC7C7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E27B5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0A19E6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8918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346B64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014818</w:t>
            </w:r>
          </w:p>
        </w:tc>
      </w:tr>
      <w:tr w:rsidR="00024E5B" w:rsidRPr="00024E5B" w14:paraId="532FA83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1D0C36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NGF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0E5AB0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9286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DEE62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951279</w:t>
            </w:r>
          </w:p>
        </w:tc>
      </w:tr>
      <w:tr w:rsidR="00024E5B" w:rsidRPr="00024E5B" w14:paraId="25543FF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654AFE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1QTNF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9ED502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618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0284E6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899076</w:t>
            </w:r>
          </w:p>
        </w:tc>
      </w:tr>
      <w:tr w:rsidR="00024E5B" w:rsidRPr="00024E5B" w14:paraId="255F2F3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C261D2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D393B2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9426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79F4D2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861123</w:t>
            </w:r>
          </w:p>
        </w:tc>
      </w:tr>
      <w:tr w:rsidR="00024E5B" w:rsidRPr="00024E5B" w14:paraId="6C8EEBB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FA3930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C10099640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14CF81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1002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0D593A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819361</w:t>
            </w:r>
          </w:p>
        </w:tc>
      </w:tr>
      <w:tr w:rsidR="00024E5B" w:rsidRPr="00024E5B" w14:paraId="7E42EA7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1F6FC6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RR1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B3E5C6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3885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26CAD5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814922</w:t>
            </w:r>
          </w:p>
        </w:tc>
      </w:tr>
      <w:tr w:rsidR="00024E5B" w:rsidRPr="00024E5B" w14:paraId="6BA6925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82923A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C10192916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D4AA54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8534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3B2565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794199</w:t>
            </w:r>
          </w:p>
        </w:tc>
      </w:tr>
      <w:tr w:rsidR="00024E5B" w:rsidRPr="00024E5B" w14:paraId="65777FD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0489B1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VPS5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C72EE3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0227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298F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773431</w:t>
            </w:r>
          </w:p>
        </w:tc>
      </w:tr>
      <w:tr w:rsidR="00024E5B" w:rsidRPr="00024E5B" w14:paraId="184CBE2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470DE2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C64365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906959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811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A4C60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756901</w:t>
            </w:r>
          </w:p>
        </w:tc>
      </w:tr>
      <w:tr w:rsidR="00024E5B" w:rsidRPr="00024E5B" w14:paraId="12BE6FA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328857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DAZL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494D3C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362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C8DB0A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751047</w:t>
            </w:r>
          </w:p>
        </w:tc>
      </w:tr>
      <w:tr w:rsidR="00024E5B" w:rsidRPr="00024E5B" w14:paraId="4179AF2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ECD244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SRNP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F5281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4803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E0E9B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700692</w:t>
            </w:r>
          </w:p>
        </w:tc>
      </w:tr>
      <w:tr w:rsidR="00024E5B" w:rsidRPr="00024E5B" w14:paraId="7C1C072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440361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EZ6L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E67030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8482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0EC80F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698193</w:t>
            </w:r>
          </w:p>
        </w:tc>
      </w:tr>
      <w:tr w:rsidR="00024E5B" w:rsidRPr="00024E5B" w14:paraId="1C3EDA5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A4C30D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ZDHHC1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7F9E2A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4460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878C58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630057</w:t>
            </w:r>
          </w:p>
        </w:tc>
      </w:tr>
      <w:tr w:rsidR="00024E5B" w:rsidRPr="00024E5B" w14:paraId="6144908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24AC63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9A430C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7055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AF056F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629947</w:t>
            </w:r>
          </w:p>
        </w:tc>
      </w:tr>
      <w:tr w:rsidR="00024E5B" w:rsidRPr="00024E5B" w14:paraId="34FE220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E6871B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LEKHS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7E0477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75552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2215D1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614096</w:t>
            </w:r>
          </w:p>
        </w:tc>
      </w:tr>
      <w:tr w:rsidR="00024E5B" w:rsidRPr="00024E5B" w14:paraId="0C04427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46CA0D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TEX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6623AD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8501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177CD1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590639</w:t>
            </w:r>
          </w:p>
        </w:tc>
      </w:tr>
      <w:tr w:rsidR="00024E5B" w:rsidRPr="00024E5B" w14:paraId="2D7E0B7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A77089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KLK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91E45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637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EF0F89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589493</w:t>
            </w:r>
          </w:p>
        </w:tc>
      </w:tr>
      <w:tr w:rsidR="00024E5B" w:rsidRPr="00024E5B" w14:paraId="6937270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78B37F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KCNH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2EDCC4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86799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7C199D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575674</w:t>
            </w:r>
          </w:p>
        </w:tc>
      </w:tr>
      <w:tr w:rsidR="00024E5B" w:rsidRPr="00024E5B" w14:paraId="3FB2E56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3E1A05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SOS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1D1378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81723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24BC43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413203</w:t>
            </w:r>
          </w:p>
        </w:tc>
      </w:tr>
      <w:tr w:rsidR="00024E5B" w:rsidRPr="00024E5B" w14:paraId="681CD7F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D1730C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KLF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DB6268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038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FF07DF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410275</w:t>
            </w:r>
          </w:p>
        </w:tc>
      </w:tr>
      <w:tr w:rsidR="00024E5B" w:rsidRPr="00024E5B" w14:paraId="7B85ED4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5965F9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ANKRD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4DE38E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2326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39412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40722</w:t>
            </w:r>
          </w:p>
        </w:tc>
      </w:tr>
      <w:tr w:rsidR="00024E5B" w:rsidRPr="00024E5B" w14:paraId="37B13C9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BEBC04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EHD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E3BA8A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8025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1C2C29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391653</w:t>
            </w:r>
          </w:p>
        </w:tc>
      </w:tr>
      <w:tr w:rsidR="00024E5B" w:rsidRPr="00024E5B" w14:paraId="4F1028B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56DEC6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ZNRD1AS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513282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0664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AF90A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383565</w:t>
            </w:r>
          </w:p>
        </w:tc>
      </w:tr>
      <w:tr w:rsidR="00024E5B" w:rsidRPr="00024E5B" w14:paraId="7E03F3A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9F7E46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IQGAP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601318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5012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6D6158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376408</w:t>
            </w:r>
          </w:p>
        </w:tc>
      </w:tr>
      <w:tr w:rsidR="00024E5B" w:rsidRPr="00024E5B" w14:paraId="04A5D16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8A7BFF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EPYC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67D10D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4776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6FD0B4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37385</w:t>
            </w:r>
          </w:p>
        </w:tc>
      </w:tr>
      <w:tr w:rsidR="00024E5B" w:rsidRPr="00024E5B" w14:paraId="5402E6C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85FEC0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2EED9E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8150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02A5B7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364893</w:t>
            </w:r>
          </w:p>
        </w:tc>
      </w:tr>
      <w:tr w:rsidR="00024E5B" w:rsidRPr="00024E5B" w14:paraId="510AB64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E5D1DC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KLF1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54BB32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8432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423EB6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337375</w:t>
            </w:r>
          </w:p>
        </w:tc>
      </w:tr>
      <w:tr w:rsidR="00024E5B" w:rsidRPr="00024E5B" w14:paraId="44778C9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2FF457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TNNA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618BC4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8610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DFAAAC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332488</w:t>
            </w:r>
          </w:p>
        </w:tc>
      </w:tr>
      <w:tr w:rsidR="00024E5B" w:rsidRPr="00024E5B" w14:paraId="331CC28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95911C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LM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90B335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4338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DBC7D3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328927</w:t>
            </w:r>
          </w:p>
        </w:tc>
      </w:tr>
      <w:tr w:rsidR="00024E5B" w:rsidRPr="00024E5B" w14:paraId="3AB5867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15FB88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0377DD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964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BE491A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306623</w:t>
            </w:r>
          </w:p>
        </w:tc>
      </w:tr>
      <w:tr w:rsidR="00024E5B" w:rsidRPr="00024E5B" w14:paraId="56F2E1E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0F5868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INC010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370BC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9236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8CC0BF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249039</w:t>
            </w:r>
          </w:p>
        </w:tc>
      </w:tr>
      <w:tr w:rsidR="00024E5B" w:rsidRPr="00024E5B" w14:paraId="2ACC069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ED26F4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CAMK2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A04E93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441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974A43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245868</w:t>
            </w:r>
          </w:p>
        </w:tc>
      </w:tr>
      <w:tr w:rsidR="00024E5B" w:rsidRPr="00024E5B" w14:paraId="666F0A8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026261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916DD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5117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02FD79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226161</w:t>
            </w:r>
          </w:p>
        </w:tc>
      </w:tr>
      <w:tr w:rsidR="00024E5B" w:rsidRPr="00024E5B" w14:paraId="501AE18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CF30CB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3BD37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18057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92CA09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195336</w:t>
            </w:r>
          </w:p>
        </w:tc>
      </w:tr>
      <w:tr w:rsidR="00024E5B" w:rsidRPr="00024E5B" w14:paraId="224EE79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24AFC3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1BAB3B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9646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28CE58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170084</w:t>
            </w:r>
          </w:p>
        </w:tc>
      </w:tr>
      <w:tr w:rsidR="00024E5B" w:rsidRPr="00024E5B" w14:paraId="51F4F6B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81700B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PAK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5825DA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92065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5503B0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162234</w:t>
            </w:r>
          </w:p>
        </w:tc>
      </w:tr>
      <w:tr w:rsidR="00024E5B" w:rsidRPr="00024E5B" w14:paraId="18B2E6A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DAAE59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ZNF77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3784E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924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CF2C66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13481</w:t>
            </w:r>
          </w:p>
        </w:tc>
      </w:tr>
      <w:tr w:rsidR="00024E5B" w:rsidRPr="00024E5B" w14:paraId="54206C6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247E1E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LOC10192729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AB1FBB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442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9134A9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116192</w:t>
            </w:r>
          </w:p>
        </w:tc>
      </w:tr>
      <w:tr w:rsidR="00024E5B" w:rsidRPr="00024E5B" w14:paraId="5238596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AEB691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FLJ2276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42B374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0996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8F460F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108358</w:t>
            </w:r>
          </w:p>
        </w:tc>
      </w:tr>
      <w:tr w:rsidR="00024E5B" w:rsidRPr="00024E5B" w14:paraId="28C0A4F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6CA28C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IL1RL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48AE66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9757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FB6F42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086515</w:t>
            </w:r>
          </w:p>
        </w:tc>
      </w:tr>
      <w:tr w:rsidR="00024E5B" w:rsidRPr="00024E5B" w14:paraId="72626AD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184EE0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AXC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AB22C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566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632A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5075783</w:t>
            </w:r>
          </w:p>
        </w:tc>
      </w:tr>
      <w:tr w:rsidR="00024E5B" w:rsidRPr="00024E5B" w14:paraId="69891ED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4AA452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RRBP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32BAAB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657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D419F4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5073515</w:t>
            </w:r>
          </w:p>
        </w:tc>
      </w:tr>
      <w:tr w:rsidR="00024E5B" w:rsidRPr="00024E5B" w14:paraId="7B51816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C7218F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87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033BDC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364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C04482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9.50364</w:t>
            </w:r>
          </w:p>
        </w:tc>
      </w:tr>
      <w:tr w:rsidR="00024E5B" w:rsidRPr="00024E5B" w14:paraId="0F774C3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0DDEF9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l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D3C222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41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6F63C6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8.9868297</w:t>
            </w:r>
          </w:p>
        </w:tc>
      </w:tr>
      <w:tr w:rsidR="00024E5B" w:rsidRPr="00024E5B" w14:paraId="137FCC4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EB411A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6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D152F0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201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0BAA60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8.7020439</w:t>
            </w:r>
          </w:p>
        </w:tc>
      </w:tr>
      <w:tr w:rsidR="00024E5B" w:rsidRPr="00024E5B" w14:paraId="36DA738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8CDB8E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8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73B893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609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0AE40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8.6051527</w:t>
            </w:r>
          </w:p>
        </w:tc>
      </w:tr>
      <w:tr w:rsidR="00024E5B" w:rsidRPr="00024E5B" w14:paraId="18CAEB8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58DCD9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9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C15F14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4551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D50FC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8.4113971</w:t>
            </w:r>
          </w:p>
        </w:tc>
      </w:tr>
      <w:tr w:rsidR="00024E5B" w:rsidRPr="00024E5B" w14:paraId="660BC23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BB9A62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i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C2719E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239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3198B8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8.3233267</w:t>
            </w:r>
          </w:p>
        </w:tc>
      </w:tr>
      <w:tr w:rsidR="00024E5B" w:rsidRPr="00024E5B" w14:paraId="46D98E1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C26ACF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9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2C5882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236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F04D12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7.9123948</w:t>
            </w:r>
          </w:p>
        </w:tc>
      </w:tr>
      <w:tr w:rsidR="00024E5B" w:rsidRPr="00024E5B" w14:paraId="4F4477C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32D64B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9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F7DC88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965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839DA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7.835409</w:t>
            </w:r>
          </w:p>
        </w:tc>
      </w:tr>
      <w:tr w:rsidR="00024E5B" w:rsidRPr="00024E5B" w14:paraId="7616D9A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0B49C5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26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BDD5C4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842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62B4C3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7.6818157</w:t>
            </w:r>
          </w:p>
        </w:tc>
      </w:tr>
      <w:tr w:rsidR="00024E5B" w:rsidRPr="00024E5B" w14:paraId="324882D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5A7C9A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7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0EF25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449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16ECA0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7.6805932</w:t>
            </w:r>
          </w:p>
        </w:tc>
      </w:tr>
      <w:tr w:rsidR="00024E5B" w:rsidRPr="00024E5B" w14:paraId="575E340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2D17E2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44a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9E2640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627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D245F0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7.5589028</w:t>
            </w:r>
          </w:p>
        </w:tc>
      </w:tr>
      <w:tr w:rsidR="00024E5B" w:rsidRPr="00024E5B" w14:paraId="0EB7C6F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3FF025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92b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90A22A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204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E0CA2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7.5403745</w:t>
            </w:r>
          </w:p>
        </w:tc>
      </w:tr>
      <w:tr w:rsidR="00024E5B" w:rsidRPr="00024E5B" w14:paraId="48089B0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B59675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68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FDE84D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633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69B1F3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6.6038484</w:t>
            </w:r>
          </w:p>
        </w:tc>
      </w:tr>
      <w:tr w:rsidR="00024E5B" w:rsidRPr="00024E5B" w14:paraId="5E58418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D2F470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9C4FDA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992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5440A9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6.571893</w:t>
            </w:r>
          </w:p>
        </w:tc>
      </w:tr>
      <w:tr w:rsidR="00024E5B" w:rsidRPr="00024E5B" w14:paraId="0098F7E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AD630E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2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61FFB5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5454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3FA339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.5666677</w:t>
            </w:r>
          </w:p>
        </w:tc>
      </w:tr>
      <w:tr w:rsidR="00024E5B" w:rsidRPr="00024E5B" w14:paraId="7F2F815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76C060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50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631217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49E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5DD205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.4607613</w:t>
            </w:r>
          </w:p>
        </w:tc>
      </w:tr>
      <w:tr w:rsidR="00024E5B" w:rsidRPr="00024E5B" w14:paraId="30FA043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8327C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9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E9ABAE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820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1017BE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.3690376</w:t>
            </w:r>
          </w:p>
        </w:tc>
      </w:tr>
      <w:tr w:rsidR="00024E5B" w:rsidRPr="00024E5B" w14:paraId="49F1157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27F67A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5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CB92CB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212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6F4D73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.3525453</w:t>
            </w:r>
          </w:p>
        </w:tc>
      </w:tr>
      <w:tr w:rsidR="00024E5B" w:rsidRPr="00024E5B" w14:paraId="56A7817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0D0A6A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16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F9658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51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5D27A3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6.2240455</w:t>
            </w:r>
          </w:p>
        </w:tc>
      </w:tr>
      <w:tr w:rsidR="00024E5B" w:rsidRPr="00024E5B" w14:paraId="3C61E99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31FC61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20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4FF623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912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4675CD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.1010398</w:t>
            </w:r>
          </w:p>
        </w:tc>
      </w:tr>
      <w:tr w:rsidR="00024E5B" w:rsidRPr="00024E5B" w14:paraId="41B16C9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4C24B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B2A7EC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71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4DF4B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6.0969154</w:t>
            </w:r>
          </w:p>
        </w:tc>
      </w:tr>
      <w:tr w:rsidR="00024E5B" w:rsidRPr="00024E5B" w14:paraId="08D7EC7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E9FB67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9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27FCB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705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9172AF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6.0775759</w:t>
            </w:r>
          </w:p>
        </w:tc>
      </w:tr>
      <w:tr w:rsidR="00024E5B" w:rsidRPr="00024E5B" w14:paraId="1388618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E978DF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5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72EE6F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1697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D5EA90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6.0582331</w:t>
            </w:r>
          </w:p>
        </w:tc>
      </w:tr>
      <w:tr w:rsidR="00024E5B" w:rsidRPr="00024E5B" w14:paraId="6A93014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211E03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19-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D380F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826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07354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6.0074803</w:t>
            </w:r>
          </w:p>
        </w:tc>
      </w:tr>
      <w:tr w:rsidR="00024E5B" w:rsidRPr="00024E5B" w14:paraId="7C38319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4A5455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361925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956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138D46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9978809</w:t>
            </w:r>
          </w:p>
        </w:tc>
      </w:tr>
      <w:tr w:rsidR="00024E5B" w:rsidRPr="00024E5B" w14:paraId="621C87B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2D2D84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86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DBFF52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91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82DDA4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9770318</w:t>
            </w:r>
          </w:p>
        </w:tc>
      </w:tr>
      <w:tr w:rsidR="00024E5B" w:rsidRPr="00024E5B" w14:paraId="7DD6040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B8FB68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4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35AF9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091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42BC2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9655543</w:t>
            </w:r>
          </w:p>
        </w:tc>
      </w:tr>
      <w:tr w:rsidR="00024E5B" w:rsidRPr="00024E5B" w14:paraId="5830670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664AE0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4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75DCC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760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7A4612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8955704</w:t>
            </w:r>
          </w:p>
        </w:tc>
      </w:tr>
      <w:tr w:rsidR="00024E5B" w:rsidRPr="00024E5B" w14:paraId="7463FA7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3EDE23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74a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80C544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367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0A5B7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8752109</w:t>
            </w:r>
          </w:p>
        </w:tc>
      </w:tr>
      <w:tr w:rsidR="00024E5B" w:rsidRPr="00024E5B" w14:paraId="20E1CCC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A8C61F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50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69776E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602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BB8856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6920495</w:t>
            </w:r>
          </w:p>
        </w:tc>
      </w:tr>
      <w:tr w:rsidR="00024E5B" w:rsidRPr="00024E5B" w14:paraId="432E4EF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17ACA5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2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EB1145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852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A672CC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6798266</w:t>
            </w:r>
          </w:p>
        </w:tc>
      </w:tr>
      <w:tr w:rsidR="00024E5B" w:rsidRPr="00024E5B" w14:paraId="45B1CB3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299720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5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3B7D41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6329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E4FC7D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6533541</w:t>
            </w:r>
          </w:p>
        </w:tc>
      </w:tr>
      <w:tr w:rsidR="00024E5B" w:rsidRPr="00024E5B" w14:paraId="359341A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0CD9D2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2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B11AB8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560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FEEC1F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6225292</w:t>
            </w:r>
          </w:p>
        </w:tc>
      </w:tr>
      <w:tr w:rsidR="00024E5B" w:rsidRPr="00024E5B" w14:paraId="4FEA632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4A43F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99b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1E193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98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EBA661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5978328</w:t>
            </w:r>
          </w:p>
        </w:tc>
      </w:tr>
      <w:tr w:rsidR="00024E5B" w:rsidRPr="00024E5B" w14:paraId="492BB81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EACC5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69a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AF465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44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62AF5F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4533161</w:t>
            </w:r>
          </w:p>
        </w:tc>
      </w:tr>
      <w:tr w:rsidR="00024E5B" w:rsidRPr="00024E5B" w14:paraId="110B021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D42014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1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837E01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234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29D211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3054688</w:t>
            </w:r>
          </w:p>
        </w:tc>
      </w:tr>
      <w:tr w:rsidR="00024E5B" w:rsidRPr="00024E5B" w14:paraId="789E2D7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E5BEFB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80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80824A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1659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B723D1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2149353</w:t>
            </w:r>
          </w:p>
        </w:tc>
      </w:tr>
      <w:tr w:rsidR="00024E5B" w:rsidRPr="00024E5B" w14:paraId="711A684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743EC9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70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3D8A1D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683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8C5A36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1491557</w:t>
            </w:r>
          </w:p>
        </w:tc>
      </w:tr>
      <w:tr w:rsidR="00024E5B" w:rsidRPr="00024E5B" w14:paraId="0D51304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D1F5F0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h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78D9DD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74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EECCB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1303786</w:t>
            </w:r>
          </w:p>
        </w:tc>
      </w:tr>
      <w:tr w:rsidR="00024E5B" w:rsidRPr="00024E5B" w14:paraId="0635AF2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EB6288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0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D3D8BE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665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D2BD92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1262986</w:t>
            </w:r>
          </w:p>
        </w:tc>
      </w:tr>
      <w:tr w:rsidR="00024E5B" w:rsidRPr="00024E5B" w14:paraId="1C52974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48CBDF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8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661587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4528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F8AD67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1181929</w:t>
            </w:r>
          </w:p>
        </w:tc>
      </w:tr>
      <w:tr w:rsidR="00024E5B" w:rsidRPr="00024E5B" w14:paraId="587B3D2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781746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69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C5B5A7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533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7A9CF1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0965857</w:t>
            </w:r>
          </w:p>
        </w:tc>
      </w:tr>
      <w:tr w:rsidR="00024E5B" w:rsidRPr="00024E5B" w14:paraId="7777ECE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E54B0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1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97AE5F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728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AD4F99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.0897737</w:t>
            </w:r>
          </w:p>
        </w:tc>
      </w:tr>
      <w:tr w:rsidR="00024E5B" w:rsidRPr="00024E5B" w14:paraId="62F6E64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EC8F61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2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96DBC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930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C79427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.0169283</w:t>
            </w:r>
          </w:p>
        </w:tc>
      </w:tr>
      <w:tr w:rsidR="00024E5B" w:rsidRPr="00024E5B" w14:paraId="1B403D0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4EC397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9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565224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905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3E109C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9931682</w:t>
            </w:r>
          </w:p>
        </w:tc>
      </w:tr>
      <w:tr w:rsidR="00024E5B" w:rsidRPr="00024E5B" w14:paraId="2B83B69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712E0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1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FE794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036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77FC3B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9772104</w:t>
            </w:r>
          </w:p>
        </w:tc>
      </w:tr>
      <w:tr w:rsidR="00024E5B" w:rsidRPr="00024E5B" w14:paraId="52E0959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700B5C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3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14A042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0442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F8E585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9596721</w:t>
            </w:r>
          </w:p>
        </w:tc>
      </w:tr>
      <w:tr w:rsidR="00024E5B" w:rsidRPr="00024E5B" w14:paraId="024B155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CD6B4D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at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E47BC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908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F6DCC8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9563717</w:t>
            </w:r>
          </w:p>
        </w:tc>
      </w:tr>
      <w:tr w:rsidR="00024E5B" w:rsidRPr="00024E5B" w14:paraId="6F76313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57F092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90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58E960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69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A1F57C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9054073</w:t>
            </w:r>
          </w:p>
        </w:tc>
      </w:tr>
      <w:tr w:rsidR="00024E5B" w:rsidRPr="00024E5B" w14:paraId="298A25B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44B34B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6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431542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57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3770F1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8929186</w:t>
            </w:r>
          </w:p>
        </w:tc>
      </w:tr>
      <w:tr w:rsidR="00024E5B" w:rsidRPr="00024E5B" w14:paraId="060C90D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3D6BBB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3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EB750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7273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6F6685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8703811</w:t>
            </w:r>
          </w:p>
        </w:tc>
      </w:tr>
      <w:tr w:rsidR="00024E5B" w:rsidRPr="00024E5B" w14:paraId="3ED2D0E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B1C6DE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3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CB117C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197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0EAE7F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8479086</w:t>
            </w:r>
          </w:p>
        </w:tc>
      </w:tr>
      <w:tr w:rsidR="00024E5B" w:rsidRPr="00024E5B" w14:paraId="3523D9B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8A5927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8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2F01FC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857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0FF81D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8356367</w:t>
            </w:r>
          </w:p>
        </w:tc>
      </w:tr>
      <w:tr w:rsidR="00024E5B" w:rsidRPr="00024E5B" w14:paraId="1A35FEF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B63EA1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92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3185F6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279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911C8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819976</w:t>
            </w:r>
          </w:p>
        </w:tc>
      </w:tr>
      <w:tr w:rsidR="00024E5B" w:rsidRPr="00024E5B" w14:paraId="39DE1CF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483F83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9b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D63AA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577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6962A3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7949334</w:t>
            </w:r>
          </w:p>
        </w:tc>
      </w:tr>
      <w:tr w:rsidR="00024E5B" w:rsidRPr="00024E5B" w14:paraId="2214018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90A87F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0b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40F3D8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2963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7B8A80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7913246</w:t>
            </w:r>
          </w:p>
        </w:tc>
      </w:tr>
      <w:tr w:rsidR="00024E5B" w:rsidRPr="00024E5B" w14:paraId="50066D8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48B1C6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1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7CCF05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816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C2CDC2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7615014</w:t>
            </w:r>
          </w:p>
        </w:tc>
      </w:tr>
      <w:tr w:rsidR="00024E5B" w:rsidRPr="00024E5B" w14:paraId="500DCC9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1A4B81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av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736772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696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F872E7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7454409</w:t>
            </w:r>
          </w:p>
        </w:tc>
      </w:tr>
      <w:tr w:rsidR="00024E5B" w:rsidRPr="00024E5B" w14:paraId="716F0C8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C6E9C6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h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A7272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939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39FB85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7240461</w:t>
            </w:r>
          </w:p>
        </w:tc>
      </w:tr>
      <w:tr w:rsidR="00024E5B" w:rsidRPr="00024E5B" w14:paraId="19CBA58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C41C3E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9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206769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512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CFFBB9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6241308</w:t>
            </w:r>
          </w:p>
        </w:tc>
      </w:tr>
      <w:tr w:rsidR="00024E5B" w:rsidRPr="00024E5B" w14:paraId="6522BAF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49A35E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4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B130DE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397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508293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6026809</w:t>
            </w:r>
          </w:p>
        </w:tc>
      </w:tr>
      <w:tr w:rsidR="00024E5B" w:rsidRPr="00024E5B" w14:paraId="47A36E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06C4DB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88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EEE64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535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9045E5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5959583</w:t>
            </w:r>
          </w:p>
        </w:tc>
      </w:tr>
      <w:tr w:rsidR="00024E5B" w:rsidRPr="00024E5B" w14:paraId="07DCE6E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3C4582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50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E77AA0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140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FC3067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5725137</w:t>
            </w:r>
          </w:p>
        </w:tc>
      </w:tr>
      <w:tr w:rsidR="00024E5B" w:rsidRPr="00024E5B" w14:paraId="392EE99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093825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02a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FCFE1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9059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AC2C5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521488</w:t>
            </w:r>
          </w:p>
        </w:tc>
      </w:tr>
      <w:tr w:rsidR="00024E5B" w:rsidRPr="00024E5B" w14:paraId="129AD77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7C41EB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6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9DB630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810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072790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5192953</w:t>
            </w:r>
          </w:p>
        </w:tc>
      </w:tr>
      <w:tr w:rsidR="00024E5B" w:rsidRPr="00024E5B" w14:paraId="1E02ED0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947DD3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6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4FE9F0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114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726FE9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4653161</w:t>
            </w:r>
          </w:p>
        </w:tc>
      </w:tr>
      <w:tr w:rsidR="00024E5B" w:rsidRPr="00024E5B" w14:paraId="39B8FCE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14B37F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26b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B01C6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705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83EBBD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4026792</w:t>
            </w:r>
          </w:p>
        </w:tc>
      </w:tr>
      <w:tr w:rsidR="00024E5B" w:rsidRPr="00024E5B" w14:paraId="1112045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8CADC9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6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97C9EC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9304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CE4656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3924494</w:t>
            </w:r>
          </w:p>
        </w:tc>
      </w:tr>
      <w:tr w:rsidR="00024E5B" w:rsidRPr="00024E5B" w14:paraId="560663D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B3D702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48a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F05176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2258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15FDF4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3619777</w:t>
            </w:r>
          </w:p>
        </w:tc>
      </w:tr>
      <w:tr w:rsidR="00024E5B" w:rsidRPr="00024E5B" w14:paraId="0FDF910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E30106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n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4F2560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108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FDB01C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3306634</w:t>
            </w:r>
          </w:p>
        </w:tc>
      </w:tr>
      <w:tr w:rsidR="00024E5B" w:rsidRPr="00024E5B" w14:paraId="1E03DCF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ECB5E5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9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AEEC3D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7219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4DBC43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2550373</w:t>
            </w:r>
          </w:p>
        </w:tc>
      </w:tr>
      <w:tr w:rsidR="00024E5B" w:rsidRPr="00024E5B" w14:paraId="2EC444E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5406E7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8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DA54F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889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9FA9F7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2328234</w:t>
            </w:r>
          </w:p>
        </w:tc>
      </w:tr>
      <w:tr w:rsidR="00024E5B" w:rsidRPr="00024E5B" w14:paraId="36FF61E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A939C3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7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BDBFAF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1729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1369BA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2324092</w:t>
            </w:r>
          </w:p>
        </w:tc>
      </w:tr>
      <w:tr w:rsidR="00024E5B" w:rsidRPr="00024E5B" w14:paraId="0B4C296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E5B2F1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26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B2A2ED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7858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C54C66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215887</w:t>
            </w:r>
          </w:p>
        </w:tc>
      </w:tr>
      <w:tr w:rsidR="00024E5B" w:rsidRPr="00024E5B" w14:paraId="7965F6B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3DCE8B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89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CD8E3A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75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A2BE2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2088275</w:t>
            </w:r>
          </w:p>
        </w:tc>
      </w:tr>
      <w:tr w:rsidR="00024E5B" w:rsidRPr="00024E5B" w14:paraId="74CEE81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7B6EA2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4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F41B70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5467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167D3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1842309</w:t>
            </w:r>
          </w:p>
        </w:tc>
      </w:tr>
      <w:tr w:rsidR="00024E5B" w:rsidRPr="00024E5B" w14:paraId="73C7429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0A9D7C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60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EC6B9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4835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8B7871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1653353</w:t>
            </w:r>
          </w:p>
        </w:tc>
      </w:tr>
      <w:tr w:rsidR="00024E5B" w:rsidRPr="00024E5B" w14:paraId="7BA9EDE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E53947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774919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485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E025CA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1434695</w:t>
            </w:r>
          </w:p>
        </w:tc>
      </w:tr>
      <w:tr w:rsidR="00024E5B" w:rsidRPr="00024E5B" w14:paraId="79E833A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118925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-miR-4520b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6B2916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609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B821EE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1304222</w:t>
            </w:r>
          </w:p>
        </w:tc>
      </w:tr>
      <w:tr w:rsidR="00024E5B" w:rsidRPr="00024E5B" w14:paraId="527BD4C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1235E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7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1AACD9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517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9DD83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1300061</w:t>
            </w:r>
          </w:p>
        </w:tc>
      </w:tr>
      <w:tr w:rsidR="00024E5B" w:rsidRPr="00024E5B" w14:paraId="08F23E0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39F7FC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0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8F513A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5925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D0020A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1249269</w:t>
            </w:r>
          </w:p>
        </w:tc>
      </w:tr>
      <w:tr w:rsidR="00024E5B" w:rsidRPr="00024E5B" w14:paraId="1462231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04165D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7EC826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104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7549EE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123494</w:t>
            </w:r>
          </w:p>
        </w:tc>
      </w:tr>
      <w:tr w:rsidR="00024E5B" w:rsidRPr="00024E5B" w14:paraId="71E7446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E93B9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7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A0E57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224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88F70C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4.1097866</w:t>
            </w:r>
          </w:p>
        </w:tc>
      </w:tr>
      <w:tr w:rsidR="00024E5B" w:rsidRPr="00024E5B" w14:paraId="31F4042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038451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am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9C042C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94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FCE8C9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0752599</w:t>
            </w:r>
          </w:p>
        </w:tc>
      </w:tr>
      <w:tr w:rsidR="00024E5B" w:rsidRPr="00024E5B" w14:paraId="11DDEB9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94F0AE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891a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86314F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706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29278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0565624</w:t>
            </w:r>
          </w:p>
        </w:tc>
      </w:tr>
      <w:tr w:rsidR="00024E5B" w:rsidRPr="00024E5B" w14:paraId="1EE7F21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9A3C44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08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AAD385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6278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25696E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0556937</w:t>
            </w:r>
          </w:p>
        </w:tc>
      </w:tr>
      <w:tr w:rsidR="00024E5B" w:rsidRPr="00024E5B" w14:paraId="340BC70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33F0B7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8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4A8778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378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DFF3E7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.0508998</w:t>
            </w:r>
          </w:p>
        </w:tc>
      </w:tr>
      <w:tr w:rsidR="00024E5B" w:rsidRPr="00024E5B" w14:paraId="59F2075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2DE233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42a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EF8E09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981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CCE1B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9773339</w:t>
            </w:r>
          </w:p>
        </w:tc>
      </w:tr>
      <w:tr w:rsidR="00024E5B" w:rsidRPr="00024E5B" w14:paraId="4AAEAFB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510611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78c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06A341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3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55DCDD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9129918</w:t>
            </w:r>
          </w:p>
        </w:tc>
      </w:tr>
      <w:tr w:rsidR="00024E5B" w:rsidRPr="00024E5B" w14:paraId="10782E7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A98981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6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B0F673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7112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F6D5E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9009573</w:t>
            </w:r>
          </w:p>
        </w:tc>
      </w:tr>
      <w:tr w:rsidR="00024E5B" w:rsidRPr="00024E5B" w14:paraId="015B155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9AA21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5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49C5B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0242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932EA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889157</w:t>
            </w:r>
          </w:p>
        </w:tc>
      </w:tr>
      <w:tr w:rsidR="00024E5B" w:rsidRPr="00024E5B" w14:paraId="4B45A82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E4F0A4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7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949B41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445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B8F809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8659046</w:t>
            </w:r>
          </w:p>
        </w:tc>
      </w:tr>
      <w:tr w:rsidR="00024E5B" w:rsidRPr="00024E5B" w14:paraId="2AD6CBA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A50C51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7A61D4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6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ABD4A4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8622931</w:t>
            </w:r>
          </w:p>
        </w:tc>
      </w:tr>
      <w:tr w:rsidR="00024E5B" w:rsidRPr="00024E5B" w14:paraId="1406063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D4F7AF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38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D2C4F0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393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7DFE94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8464916</w:t>
            </w:r>
          </w:p>
        </w:tc>
      </w:tr>
      <w:tr w:rsidR="00024E5B" w:rsidRPr="00024E5B" w14:paraId="00CFBE9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62849C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2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2A28E0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55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12EF09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7607583</w:t>
            </w:r>
          </w:p>
        </w:tc>
      </w:tr>
      <w:tr w:rsidR="00024E5B" w:rsidRPr="00024E5B" w14:paraId="24A9DA2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CCFB7D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7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7CCAAA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5817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1BB975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7568116</w:t>
            </w:r>
          </w:p>
        </w:tc>
      </w:tr>
      <w:tr w:rsidR="00024E5B" w:rsidRPr="00024E5B" w14:paraId="263FEE4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3237D3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7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8849E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239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E88EED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7507999</w:t>
            </w:r>
          </w:p>
        </w:tc>
      </w:tr>
      <w:tr w:rsidR="00024E5B" w:rsidRPr="00024E5B" w14:paraId="6F64BB2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DA5AFE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3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85AFA8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589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549E8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746399</w:t>
            </w:r>
          </w:p>
        </w:tc>
      </w:tr>
      <w:tr w:rsidR="00024E5B" w:rsidRPr="00024E5B" w14:paraId="5E34504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66DF42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9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33B922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658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F626E7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6980113</w:t>
            </w:r>
          </w:p>
        </w:tc>
      </w:tr>
      <w:tr w:rsidR="00024E5B" w:rsidRPr="00024E5B" w14:paraId="43C0FAB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7F7879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1A35C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583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E8DDF6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6727609</w:t>
            </w:r>
          </w:p>
        </w:tc>
      </w:tr>
      <w:tr w:rsidR="00024E5B" w:rsidRPr="00024E5B" w14:paraId="6EE7A19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D5E249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99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FAE182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8737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4E1A0E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664359</w:t>
            </w:r>
          </w:p>
        </w:tc>
      </w:tr>
      <w:tr w:rsidR="00024E5B" w:rsidRPr="00024E5B" w14:paraId="349AF71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72F744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av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8D826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85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9D1118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6483742</w:t>
            </w:r>
          </w:p>
        </w:tc>
      </w:tr>
      <w:tr w:rsidR="00024E5B" w:rsidRPr="00024E5B" w14:paraId="4D1D21D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804EB0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9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BA694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1794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D652A8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5949302</w:t>
            </w:r>
          </w:p>
        </w:tc>
      </w:tr>
      <w:tr w:rsidR="00024E5B" w:rsidRPr="00024E5B" w14:paraId="0BAC69D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1A7C95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80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CE3C3B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57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D8AE8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584966</w:t>
            </w:r>
          </w:p>
        </w:tc>
      </w:tr>
      <w:tr w:rsidR="00024E5B" w:rsidRPr="00024E5B" w14:paraId="28DF925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064BC5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7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9B072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885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D6EA5E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5680382</w:t>
            </w:r>
          </w:p>
        </w:tc>
      </w:tr>
      <w:tr w:rsidR="00024E5B" w:rsidRPr="00024E5B" w14:paraId="69D1CCD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3FE046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2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FA988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62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B9B7E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539313</w:t>
            </w:r>
          </w:p>
        </w:tc>
      </w:tr>
      <w:tr w:rsidR="00024E5B" w:rsidRPr="00024E5B" w14:paraId="5DC7883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0AD75A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2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98878E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5794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9387A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5226716</w:t>
            </w:r>
          </w:p>
        </w:tc>
      </w:tr>
      <w:tr w:rsidR="00024E5B" w:rsidRPr="00024E5B" w14:paraId="33122DE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AC1F74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7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375ED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1476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D3D487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4982521</w:t>
            </w:r>
          </w:p>
        </w:tc>
      </w:tr>
      <w:tr w:rsidR="00024E5B" w:rsidRPr="00024E5B" w14:paraId="2374CF7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B78297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9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BDBDB0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60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C6E6D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4928576</w:t>
            </w:r>
          </w:p>
        </w:tc>
      </w:tr>
      <w:tr w:rsidR="00024E5B" w:rsidRPr="00024E5B" w14:paraId="6FAFF04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347DFF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b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76821D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040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0E6C21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4689398</w:t>
            </w:r>
          </w:p>
        </w:tc>
      </w:tr>
      <w:tr w:rsidR="00024E5B" w:rsidRPr="00024E5B" w14:paraId="0128C6E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BA18F1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5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FFA265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8907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A9E978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4642334</w:t>
            </w:r>
          </w:p>
        </w:tc>
      </w:tr>
      <w:tr w:rsidR="00024E5B" w:rsidRPr="00024E5B" w14:paraId="119ACD5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4644F9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90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74EE18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580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2EAC7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4174962</w:t>
            </w:r>
          </w:p>
        </w:tc>
      </w:tr>
      <w:tr w:rsidR="00024E5B" w:rsidRPr="00024E5B" w14:paraId="25A0038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AC424F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51b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1CC32C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6144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1C5357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3914051</w:t>
            </w:r>
          </w:p>
        </w:tc>
      </w:tr>
      <w:tr w:rsidR="00024E5B" w:rsidRPr="00024E5B" w14:paraId="170F9B7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6B3EC7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F847C2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0191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9CEBD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3852711</w:t>
            </w:r>
          </w:p>
        </w:tc>
      </w:tr>
      <w:tr w:rsidR="00024E5B" w:rsidRPr="00024E5B" w14:paraId="1575100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CCC560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60D72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821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CE9EEA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3816953</w:t>
            </w:r>
          </w:p>
        </w:tc>
      </w:tr>
      <w:tr w:rsidR="00024E5B" w:rsidRPr="00024E5B" w14:paraId="3EF6969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6F3A49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7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BFE37D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54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2B0AD5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3377664</w:t>
            </w:r>
          </w:p>
        </w:tc>
      </w:tr>
      <w:tr w:rsidR="00024E5B" w:rsidRPr="00024E5B" w14:paraId="318D2C6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4FC946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8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8D5C99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123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CA3C36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2758525</w:t>
            </w:r>
          </w:p>
        </w:tc>
      </w:tr>
      <w:tr w:rsidR="00024E5B" w:rsidRPr="00024E5B" w14:paraId="7F30C89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FEE26F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666a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E58C11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594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DF5865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2726965</w:t>
            </w:r>
          </w:p>
        </w:tc>
      </w:tr>
      <w:tr w:rsidR="00024E5B" w:rsidRPr="00024E5B" w14:paraId="267B301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D8D5B0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5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E8BD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433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5B61CC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695209</w:t>
            </w:r>
          </w:p>
        </w:tc>
      </w:tr>
      <w:tr w:rsidR="00024E5B" w:rsidRPr="00024E5B" w14:paraId="16F449E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EF1213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4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936D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8861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9DCCEB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525889</w:t>
            </w:r>
          </w:p>
        </w:tc>
      </w:tr>
      <w:tr w:rsidR="00024E5B" w:rsidRPr="00024E5B" w14:paraId="474D97D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4C41EE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91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E3352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080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17BD95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464103</w:t>
            </w:r>
          </w:p>
        </w:tc>
      </w:tr>
      <w:tr w:rsidR="00024E5B" w:rsidRPr="00024E5B" w14:paraId="4FEFCC4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6C7575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30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86E99F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186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6149DA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2384747</w:t>
            </w:r>
          </w:p>
        </w:tc>
      </w:tr>
      <w:tr w:rsidR="00024E5B" w:rsidRPr="00024E5B" w14:paraId="61537A1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D7BBE3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6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3E283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906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E98A73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350695</w:t>
            </w:r>
          </w:p>
        </w:tc>
      </w:tr>
      <w:tr w:rsidR="00024E5B" w:rsidRPr="00024E5B" w14:paraId="1847F6D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A7EA18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1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707E9E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5426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5A5E4D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314657</w:t>
            </w:r>
          </w:p>
        </w:tc>
      </w:tr>
      <w:tr w:rsidR="00024E5B" w:rsidRPr="00024E5B" w14:paraId="10BFDCE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BD5C34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2B0D8C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547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79124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304102</w:t>
            </w:r>
          </w:p>
        </w:tc>
      </w:tr>
      <w:tr w:rsidR="00024E5B" w:rsidRPr="00024E5B" w14:paraId="4DB604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B89737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28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31F59E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25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4C892D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158812</w:t>
            </w:r>
          </w:p>
        </w:tc>
      </w:tr>
      <w:tr w:rsidR="00024E5B" w:rsidRPr="00024E5B" w14:paraId="4600462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AC8CDC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1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48B7E8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925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681A0B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214134</w:t>
            </w:r>
          </w:p>
        </w:tc>
      </w:tr>
      <w:tr w:rsidR="00024E5B" w:rsidRPr="00024E5B" w14:paraId="01F2C0E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8F472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529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AA9F4A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7279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51C18D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2021486</w:t>
            </w:r>
          </w:p>
        </w:tc>
      </w:tr>
      <w:tr w:rsidR="00024E5B" w:rsidRPr="00024E5B" w14:paraId="4081E3C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8DF705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27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E51D8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99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6A9F0A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1992083</w:t>
            </w:r>
          </w:p>
        </w:tc>
      </w:tr>
      <w:tr w:rsidR="00024E5B" w:rsidRPr="00024E5B" w14:paraId="2B51D78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20C0A1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19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EC8C3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5695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CC15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1430547</w:t>
            </w:r>
          </w:p>
        </w:tc>
      </w:tr>
      <w:tr w:rsidR="00024E5B" w:rsidRPr="00024E5B" w14:paraId="6852F0E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DC6AE3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A1628B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139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F2562F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1363442</w:t>
            </w:r>
          </w:p>
        </w:tc>
      </w:tr>
      <w:tr w:rsidR="00024E5B" w:rsidRPr="00024E5B" w14:paraId="5035B54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0EFBC5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6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818E57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715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E28D9B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1184023</w:t>
            </w:r>
          </w:p>
        </w:tc>
      </w:tr>
      <w:tr w:rsidR="00024E5B" w:rsidRPr="00024E5B" w14:paraId="720E71E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77900B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28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81C8F9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6907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ABCA4E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1097696</w:t>
            </w:r>
          </w:p>
        </w:tc>
      </w:tr>
      <w:tr w:rsidR="00024E5B" w:rsidRPr="00024E5B" w14:paraId="1BFF376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F358CA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2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461D0B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433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791B5F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0986474</w:t>
            </w:r>
          </w:p>
        </w:tc>
      </w:tr>
      <w:tr w:rsidR="00024E5B" w:rsidRPr="00024E5B" w14:paraId="09F4BAA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8FE10E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42b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5DAA87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457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07D821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0793656</w:t>
            </w:r>
          </w:p>
        </w:tc>
      </w:tr>
      <w:tr w:rsidR="00024E5B" w:rsidRPr="00024E5B" w14:paraId="5200E1D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CA9235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BC5F9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097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8AC388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.0761238</w:t>
            </w:r>
          </w:p>
        </w:tc>
      </w:tr>
      <w:tr w:rsidR="00024E5B" w:rsidRPr="00024E5B" w14:paraId="5573B45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6E3DBC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8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E742F3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752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A4573A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0613795</w:t>
            </w:r>
          </w:p>
        </w:tc>
      </w:tr>
      <w:tr w:rsidR="00024E5B" w:rsidRPr="00024E5B" w14:paraId="4F2B35F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2DAA7F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01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96A0B8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82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448928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0252672</w:t>
            </w:r>
          </w:p>
        </w:tc>
      </w:tr>
      <w:tr w:rsidR="00024E5B" w:rsidRPr="00024E5B" w14:paraId="23C23CB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7C3140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22a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1E4710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082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D1695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0202655</w:t>
            </w:r>
          </w:p>
        </w:tc>
      </w:tr>
      <w:tr w:rsidR="00024E5B" w:rsidRPr="00024E5B" w14:paraId="5BEA5D3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A00EB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1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061ABA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871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E039EA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0153133</w:t>
            </w:r>
          </w:p>
        </w:tc>
      </w:tr>
      <w:tr w:rsidR="00024E5B" w:rsidRPr="00024E5B" w14:paraId="069515A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06B3B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9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12937D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4178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54F199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.0143958</w:t>
            </w:r>
          </w:p>
        </w:tc>
      </w:tr>
      <w:tr w:rsidR="00024E5B" w:rsidRPr="00024E5B" w14:paraId="7F04C8E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06BE40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7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616F9B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027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A77BFC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9979341</w:t>
            </w:r>
          </w:p>
        </w:tc>
      </w:tr>
      <w:tr w:rsidR="00024E5B" w:rsidRPr="00024E5B" w14:paraId="2D61587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59CF63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16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19DF51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8813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3D0693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973065</w:t>
            </w:r>
          </w:p>
        </w:tc>
      </w:tr>
      <w:tr w:rsidR="00024E5B" w:rsidRPr="00024E5B" w14:paraId="0D45E34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8BC63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80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40F96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7596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AAD168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90957</w:t>
            </w:r>
          </w:p>
        </w:tc>
      </w:tr>
      <w:tr w:rsidR="00024E5B" w:rsidRPr="00024E5B" w14:paraId="346C6FF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D2DEBE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5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BF91B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6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147394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757936</w:t>
            </w:r>
          </w:p>
        </w:tc>
      </w:tr>
      <w:tr w:rsidR="00024E5B" w:rsidRPr="00024E5B" w14:paraId="6DD02A7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F10528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86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03A482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5500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6EDD9F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9591248</w:t>
            </w:r>
          </w:p>
        </w:tc>
      </w:tr>
      <w:tr w:rsidR="00024E5B" w:rsidRPr="00024E5B" w14:paraId="6CCCB81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5F98DC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3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1C15CB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397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20ECC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564278</w:t>
            </w:r>
          </w:p>
        </w:tc>
      </w:tr>
      <w:tr w:rsidR="00024E5B" w:rsidRPr="00024E5B" w14:paraId="39DCFF1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4BE48E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02f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2FEBE6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582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1DA2C2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546213</w:t>
            </w:r>
          </w:p>
        </w:tc>
      </w:tr>
      <w:tr w:rsidR="00024E5B" w:rsidRPr="00024E5B" w14:paraId="1C92517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E32887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689a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AA342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2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9F2D1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9527208</w:t>
            </w:r>
          </w:p>
        </w:tc>
      </w:tr>
      <w:tr w:rsidR="00024E5B" w:rsidRPr="00024E5B" w14:paraId="026167D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44BB78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3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7CC1DC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88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C9EC7B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422558</w:t>
            </w:r>
          </w:p>
        </w:tc>
      </w:tr>
      <w:tr w:rsidR="00024E5B" w:rsidRPr="00024E5B" w14:paraId="1320E24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D9763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9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A986D3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608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4A32DC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354977</w:t>
            </w:r>
          </w:p>
        </w:tc>
      </w:tr>
      <w:tr w:rsidR="00024E5B" w:rsidRPr="00024E5B" w14:paraId="6CDBCF5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F945D6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9CF51E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55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1866BA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02948</w:t>
            </w:r>
          </w:p>
        </w:tc>
      </w:tr>
      <w:tr w:rsidR="00024E5B" w:rsidRPr="00024E5B" w14:paraId="25780E1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7AEEE6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s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CFC307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0969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1DB4F2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9005656</w:t>
            </w:r>
          </w:p>
        </w:tc>
      </w:tr>
      <w:tr w:rsidR="00024E5B" w:rsidRPr="00024E5B" w14:paraId="70B2AF4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9C1656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94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B5C844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8699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74B596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8908085</w:t>
            </w:r>
          </w:p>
        </w:tc>
      </w:tr>
      <w:tr w:rsidR="00024E5B" w:rsidRPr="00024E5B" w14:paraId="674988F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1FBC46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6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A9D26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46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7FA458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8672864</w:t>
            </w:r>
          </w:p>
        </w:tc>
      </w:tr>
      <w:tr w:rsidR="00024E5B" w:rsidRPr="00024E5B" w14:paraId="633DB1C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B19069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18d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A1E769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2694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DB77CD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8304981</w:t>
            </w:r>
          </w:p>
        </w:tc>
      </w:tr>
      <w:tr w:rsidR="00024E5B" w:rsidRPr="00024E5B" w14:paraId="3921FA4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0D9FF6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8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628D42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235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6001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82725</w:t>
            </w:r>
          </w:p>
        </w:tc>
      </w:tr>
      <w:tr w:rsidR="00024E5B" w:rsidRPr="00024E5B" w14:paraId="63D7D8B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78C0C7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0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2C685A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8306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501098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8260895</w:t>
            </w:r>
          </w:p>
        </w:tc>
      </w:tr>
      <w:tr w:rsidR="00024E5B" w:rsidRPr="00024E5B" w14:paraId="6FC3182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AA2A0D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9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C00BA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8153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FFF0B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8233645</w:t>
            </w:r>
          </w:p>
        </w:tc>
      </w:tr>
      <w:tr w:rsidR="00024E5B" w:rsidRPr="00024E5B" w14:paraId="0897E69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A82E21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9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A29713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585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2EA10E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80535</w:t>
            </w:r>
          </w:p>
        </w:tc>
      </w:tr>
      <w:tr w:rsidR="00024E5B" w:rsidRPr="00024E5B" w14:paraId="6EEC785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6769CF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11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71066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929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E0F604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802204</w:t>
            </w:r>
          </w:p>
        </w:tc>
      </w:tr>
      <w:tr w:rsidR="00024E5B" w:rsidRPr="00024E5B" w14:paraId="080878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0D1ED4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1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087F1C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8516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A53B30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8010478</w:t>
            </w:r>
          </w:p>
        </w:tc>
      </w:tr>
      <w:tr w:rsidR="00024E5B" w:rsidRPr="00024E5B" w14:paraId="1E7B558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7F4BAD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68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2B1915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3571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120B2E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7881953</w:t>
            </w:r>
          </w:p>
        </w:tc>
      </w:tr>
      <w:tr w:rsidR="00024E5B" w:rsidRPr="00024E5B" w14:paraId="29CE741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C8C01B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5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229B64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7480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5416BB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7760611</w:t>
            </w:r>
          </w:p>
        </w:tc>
      </w:tr>
      <w:tr w:rsidR="00024E5B" w:rsidRPr="00024E5B" w14:paraId="6C38F57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047A48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0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7801F5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76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93F4B4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7620845</w:t>
            </w:r>
          </w:p>
        </w:tc>
      </w:tr>
      <w:tr w:rsidR="00024E5B" w:rsidRPr="00024E5B" w14:paraId="0359446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02D689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38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9122FA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014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9BB592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7229635</w:t>
            </w:r>
          </w:p>
        </w:tc>
      </w:tr>
      <w:tr w:rsidR="00024E5B" w:rsidRPr="00024E5B" w14:paraId="04AF846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2A2059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8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CBCB04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682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DC4098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7216041</w:t>
            </w:r>
          </w:p>
        </w:tc>
      </w:tr>
      <w:tr w:rsidR="00024E5B" w:rsidRPr="00024E5B" w14:paraId="1D2D4C4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77018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4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C82E5B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435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4B3B4D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7062705</w:t>
            </w:r>
          </w:p>
        </w:tc>
      </w:tr>
      <w:tr w:rsidR="00024E5B" w:rsidRPr="00024E5B" w14:paraId="3ED515F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D45E7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739D6A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6684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ED68A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6777528</w:t>
            </w:r>
          </w:p>
        </w:tc>
      </w:tr>
      <w:tr w:rsidR="00024E5B" w:rsidRPr="00024E5B" w14:paraId="50EB4CE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FB8F7F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9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0D273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558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1A5CE6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6556258</w:t>
            </w:r>
          </w:p>
        </w:tc>
      </w:tr>
      <w:tr w:rsidR="00024E5B" w:rsidRPr="00024E5B" w14:paraId="256C0DF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F343A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9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877CA1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997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68FCB0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6448522</w:t>
            </w:r>
          </w:p>
        </w:tc>
      </w:tr>
      <w:tr w:rsidR="00024E5B" w:rsidRPr="00024E5B" w14:paraId="1E0D84F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D6017A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63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A77CBC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71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D1DCB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6417919</w:t>
            </w:r>
          </w:p>
        </w:tc>
      </w:tr>
      <w:tr w:rsidR="00024E5B" w:rsidRPr="00024E5B" w14:paraId="2A9951B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7B2D6D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18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2E7D6A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09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322D6D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6071687</w:t>
            </w:r>
          </w:p>
        </w:tc>
      </w:tr>
      <w:tr w:rsidR="00024E5B" w:rsidRPr="00024E5B" w14:paraId="62318C5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6E0E89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2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D47E68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975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A62FA8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5993791</w:t>
            </w:r>
          </w:p>
        </w:tc>
      </w:tr>
      <w:tr w:rsidR="00024E5B" w:rsidRPr="00024E5B" w14:paraId="153E757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1E2DA0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9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6D2026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5477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1B2D91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782446</w:t>
            </w:r>
          </w:p>
        </w:tc>
      </w:tr>
      <w:tr w:rsidR="00024E5B" w:rsidRPr="00024E5B" w14:paraId="76714CC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82CF54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9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FC979B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05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F4FE0D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611132</w:t>
            </w:r>
          </w:p>
        </w:tc>
      </w:tr>
      <w:tr w:rsidR="00024E5B" w:rsidRPr="00024E5B" w14:paraId="63F91FE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39B62B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2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B27844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615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609E09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484734</w:t>
            </w:r>
          </w:p>
        </w:tc>
      </w:tr>
      <w:tr w:rsidR="00024E5B" w:rsidRPr="00024E5B" w14:paraId="193C251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74992B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9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C8F7B3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1042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76879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412562</w:t>
            </w:r>
          </w:p>
        </w:tc>
      </w:tr>
      <w:tr w:rsidR="00024E5B" w:rsidRPr="00024E5B" w14:paraId="7A8448C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368963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19d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E56824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166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7D1E67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5328121</w:t>
            </w:r>
          </w:p>
        </w:tc>
      </w:tr>
      <w:tr w:rsidR="00024E5B" w:rsidRPr="00024E5B" w14:paraId="3F6FBBD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FE93F2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0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227B56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9124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867C14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202195</w:t>
            </w:r>
          </w:p>
        </w:tc>
      </w:tr>
      <w:tr w:rsidR="00024E5B" w:rsidRPr="00024E5B" w14:paraId="3393677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C86976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06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26B11E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74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09A895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5185466</w:t>
            </w:r>
          </w:p>
        </w:tc>
      </w:tr>
      <w:tr w:rsidR="00024E5B" w:rsidRPr="00024E5B" w14:paraId="292D4CD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8F5BF3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3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B5592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010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62AF60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16716</w:t>
            </w:r>
          </w:p>
        </w:tc>
      </w:tr>
      <w:tr w:rsidR="00024E5B" w:rsidRPr="00024E5B" w14:paraId="4F0BA16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EA06A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185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0E557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999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AF1886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5117175</w:t>
            </w:r>
          </w:p>
        </w:tc>
      </w:tr>
      <w:tr w:rsidR="00024E5B" w:rsidRPr="00024E5B" w14:paraId="6A48E54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C3BC42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aq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BE1274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411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AC5BC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092363</w:t>
            </w:r>
          </w:p>
        </w:tc>
      </w:tr>
      <w:tr w:rsidR="00024E5B" w:rsidRPr="00024E5B" w14:paraId="50EFBC5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9910A2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31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C3E10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4398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10509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060149</w:t>
            </w:r>
          </w:p>
        </w:tc>
      </w:tr>
      <w:tr w:rsidR="00024E5B" w:rsidRPr="00024E5B" w14:paraId="0D7641C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819448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0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C65B5B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709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4FA32A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5014795</w:t>
            </w:r>
          </w:p>
        </w:tc>
      </w:tr>
      <w:tr w:rsidR="00024E5B" w:rsidRPr="00024E5B" w14:paraId="78DA0F2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CC74F7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53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400A4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7761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D635C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499879</w:t>
            </w:r>
          </w:p>
        </w:tc>
      </w:tr>
      <w:tr w:rsidR="00024E5B" w:rsidRPr="00024E5B" w14:paraId="1F2586F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084084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76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43FA0E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4943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0DA95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4826704</w:t>
            </w:r>
          </w:p>
        </w:tc>
      </w:tr>
      <w:tr w:rsidR="00024E5B" w:rsidRPr="00024E5B" w14:paraId="12C1FEE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DB81D0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38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B3D96B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063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4CACA5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822816</w:t>
            </w:r>
          </w:p>
        </w:tc>
      </w:tr>
      <w:tr w:rsidR="00024E5B" w:rsidRPr="00024E5B" w14:paraId="5F510D1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75C580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d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CA8FCC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7509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9F60CA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723484</w:t>
            </w:r>
          </w:p>
        </w:tc>
      </w:tr>
      <w:tr w:rsidR="00024E5B" w:rsidRPr="00024E5B" w14:paraId="4F94261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370B0D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50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3D988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596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7122EA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695373</w:t>
            </w:r>
          </w:p>
        </w:tc>
      </w:tr>
      <w:tr w:rsidR="00024E5B" w:rsidRPr="00024E5B" w14:paraId="4C039AD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1870CE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18e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5063EF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752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BA9CBF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4562394</w:t>
            </w:r>
          </w:p>
        </w:tc>
      </w:tr>
      <w:tr w:rsidR="00024E5B" w:rsidRPr="00024E5B" w14:paraId="6571EEA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157F7E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0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6CD616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3003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01EB77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513497</w:t>
            </w:r>
          </w:p>
        </w:tc>
      </w:tr>
      <w:tr w:rsidR="00024E5B" w:rsidRPr="00024E5B" w14:paraId="68D0BDD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EDE72E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80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6EC1FF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8976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B939BE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494031</w:t>
            </w:r>
          </w:p>
        </w:tc>
      </w:tr>
      <w:tr w:rsidR="00024E5B" w:rsidRPr="00024E5B" w14:paraId="073A842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B0FC18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6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6809C3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124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EF5654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491361</w:t>
            </w:r>
          </w:p>
        </w:tc>
      </w:tr>
      <w:tr w:rsidR="00024E5B" w:rsidRPr="00024E5B" w14:paraId="4554623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AED54B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20a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DD8BED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5239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F1CF7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378691</w:t>
            </w:r>
          </w:p>
        </w:tc>
      </w:tr>
      <w:tr w:rsidR="00024E5B" w:rsidRPr="00024E5B" w14:paraId="53C4C87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14958C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536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5DEF6D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2203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5AFC92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4088527</w:t>
            </w:r>
          </w:p>
        </w:tc>
      </w:tr>
      <w:tr w:rsidR="00024E5B" w:rsidRPr="00024E5B" w14:paraId="43338A4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F4B5B4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5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8F917F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8177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7195DE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983172</w:t>
            </w:r>
          </w:p>
        </w:tc>
      </w:tr>
      <w:tr w:rsidR="00024E5B" w:rsidRPr="00024E5B" w14:paraId="216AB39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B4DBF0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38-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A76B6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203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1D131A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3977278</w:t>
            </w:r>
          </w:p>
        </w:tc>
      </w:tr>
      <w:tr w:rsidR="00024E5B" w:rsidRPr="00024E5B" w14:paraId="0E5F68B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577FB6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25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6F543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2152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A1B8F8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709081</w:t>
            </w:r>
          </w:p>
        </w:tc>
      </w:tr>
      <w:tr w:rsidR="00024E5B" w:rsidRPr="00024E5B" w14:paraId="3A24088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D4139C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19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A52667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3192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6313DF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691031</w:t>
            </w:r>
          </w:p>
        </w:tc>
      </w:tr>
      <w:tr w:rsidR="00024E5B" w:rsidRPr="00024E5B" w14:paraId="1F01F55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68C37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7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51EA51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0155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3AF169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545695</w:t>
            </w:r>
          </w:p>
        </w:tc>
      </w:tr>
      <w:tr w:rsidR="00024E5B" w:rsidRPr="00024E5B" w14:paraId="325E509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92E193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5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889600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95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936476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54266</w:t>
            </w:r>
          </w:p>
        </w:tc>
      </w:tr>
      <w:tr w:rsidR="00024E5B" w:rsidRPr="00024E5B" w14:paraId="4A4EA29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745F18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15028A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4881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B35641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3514393</w:t>
            </w:r>
          </w:p>
        </w:tc>
      </w:tr>
      <w:tr w:rsidR="00024E5B" w:rsidRPr="00024E5B" w14:paraId="1D460C6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5C19D5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6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BD8B1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288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58EAB1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3481376</w:t>
            </w:r>
          </w:p>
        </w:tc>
      </w:tr>
      <w:tr w:rsidR="00024E5B" w:rsidRPr="00024E5B" w14:paraId="4A6AB6B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356F26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189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99F617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149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26A131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30807</w:t>
            </w:r>
          </w:p>
        </w:tc>
      </w:tr>
      <w:tr w:rsidR="00024E5B" w:rsidRPr="00024E5B" w14:paraId="311CD89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AF14DA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5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63C9CB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2715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E55EAC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329577</w:t>
            </w:r>
          </w:p>
        </w:tc>
      </w:tr>
      <w:tr w:rsidR="00024E5B" w:rsidRPr="00024E5B" w14:paraId="764B28A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AAEF6B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677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53AE79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054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FD2D53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2911241</w:t>
            </w:r>
          </w:p>
        </w:tc>
      </w:tr>
      <w:tr w:rsidR="00024E5B" w:rsidRPr="00024E5B" w14:paraId="0FDA591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C64526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71a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FBB413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6032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DC1D37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2478318</w:t>
            </w:r>
          </w:p>
        </w:tc>
      </w:tr>
      <w:tr w:rsidR="00024E5B" w:rsidRPr="00024E5B" w14:paraId="71E3C85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697BD1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39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3ED6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896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3B7EBF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2024922</w:t>
            </w:r>
          </w:p>
        </w:tc>
      </w:tr>
      <w:tr w:rsidR="00024E5B" w:rsidRPr="00024E5B" w14:paraId="4116147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A8A274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17c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112592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9312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7F36FD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1799698</w:t>
            </w:r>
          </w:p>
        </w:tc>
      </w:tr>
      <w:tr w:rsidR="00024E5B" w:rsidRPr="00024E5B" w14:paraId="3EB28BF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71C347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2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163A4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732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FC7CA8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1769264</w:t>
            </w:r>
          </w:p>
        </w:tc>
      </w:tr>
      <w:tr w:rsidR="00024E5B" w:rsidRPr="00024E5B" w14:paraId="72B25DC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2B06F8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as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5B35DF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1976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D29ABD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1695269</w:t>
            </w:r>
          </w:p>
        </w:tc>
      </w:tr>
      <w:tr w:rsidR="00024E5B" w:rsidRPr="00024E5B" w14:paraId="2A09730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FC3785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659a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8EBDF7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39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BE7E35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114113</w:t>
            </w:r>
          </w:p>
        </w:tc>
      </w:tr>
      <w:tr w:rsidR="00024E5B" w:rsidRPr="00024E5B" w14:paraId="6AAEF4CC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78E6EA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-miR-302c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E38668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6393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C1D25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1108798</w:t>
            </w:r>
          </w:p>
        </w:tc>
      </w:tr>
      <w:tr w:rsidR="00024E5B" w:rsidRPr="00024E5B" w14:paraId="38E543C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4F221D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809B00A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6108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6B3558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708848</w:t>
            </w:r>
          </w:p>
        </w:tc>
      </w:tr>
      <w:tr w:rsidR="00024E5B" w:rsidRPr="00024E5B" w14:paraId="7CD9E9F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E672A4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1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6CDA39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488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A0A6BE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460546</w:t>
            </w:r>
          </w:p>
        </w:tc>
      </w:tr>
      <w:tr w:rsidR="00024E5B" w:rsidRPr="00024E5B" w14:paraId="2A0A5F65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EF15E0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888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CB02BE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327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D90E0B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404174</w:t>
            </w:r>
          </w:p>
        </w:tc>
      </w:tr>
      <w:tr w:rsidR="00024E5B" w:rsidRPr="00024E5B" w14:paraId="6B40EEE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AFA6A0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80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C25B3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1776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231601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267846</w:t>
            </w:r>
          </w:p>
        </w:tc>
      </w:tr>
      <w:tr w:rsidR="00024E5B" w:rsidRPr="00024E5B" w14:paraId="108A0BF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51B1BD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46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C08F3C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8181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E7D1B3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247035</w:t>
            </w:r>
          </w:p>
        </w:tc>
      </w:tr>
      <w:tr w:rsidR="00024E5B" w:rsidRPr="00024E5B" w14:paraId="67A9852A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AFA97D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A9EFB8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201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024324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2.0224142</w:t>
            </w:r>
          </w:p>
        </w:tc>
      </w:tr>
      <w:tr w:rsidR="00024E5B" w:rsidRPr="00024E5B" w14:paraId="10883A1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667F03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51b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0237F5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0533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D9F49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206539</w:t>
            </w:r>
          </w:p>
        </w:tc>
      </w:tr>
      <w:tr w:rsidR="00024E5B" w:rsidRPr="00024E5B" w14:paraId="2BF9393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5294EE8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4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CC5103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034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F0C0A7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204702</w:t>
            </w:r>
          </w:p>
        </w:tc>
      </w:tr>
      <w:tr w:rsidR="00024E5B" w:rsidRPr="00024E5B" w14:paraId="64E8893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14B43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C5390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6042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CD6BB9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172705</w:t>
            </w:r>
          </w:p>
        </w:tc>
      </w:tr>
      <w:tr w:rsidR="00024E5B" w:rsidRPr="00024E5B" w14:paraId="34C439DB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7E4131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70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3BE121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483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DC9761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.0057035</w:t>
            </w:r>
          </w:p>
        </w:tc>
      </w:tr>
      <w:tr w:rsidR="00024E5B" w:rsidRPr="00024E5B" w14:paraId="1A04B3A4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6EC56C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92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3CB0B4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0688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F7C98F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9771746</w:t>
            </w:r>
          </w:p>
        </w:tc>
      </w:tr>
      <w:tr w:rsidR="00024E5B" w:rsidRPr="00024E5B" w14:paraId="3E3D19B1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16C5CBD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73d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2EA76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09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9D93E7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732575</w:t>
            </w:r>
          </w:p>
        </w:tc>
      </w:tr>
      <w:tr w:rsidR="00024E5B" w:rsidRPr="00024E5B" w14:paraId="678A230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0F6E52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524b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008238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86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347761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9614824</w:t>
            </w:r>
          </w:p>
        </w:tc>
      </w:tr>
      <w:tr w:rsidR="00024E5B" w:rsidRPr="00024E5B" w14:paraId="107B1888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96D9E4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22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D5CF9A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1440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2E1836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9453873</w:t>
            </w:r>
          </w:p>
        </w:tc>
      </w:tr>
      <w:tr w:rsidR="00024E5B" w:rsidRPr="00024E5B" w14:paraId="4FF7C0B2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D68D48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3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9ADFE9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57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30C752B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360009</w:t>
            </w:r>
          </w:p>
        </w:tc>
      </w:tr>
      <w:tr w:rsidR="00024E5B" w:rsidRPr="00024E5B" w14:paraId="6601A01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EA850D7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4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A3242B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8787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353A1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9335974</w:t>
            </w:r>
          </w:p>
        </w:tc>
      </w:tr>
      <w:tr w:rsidR="00024E5B" w:rsidRPr="00024E5B" w14:paraId="3B72FC6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767DDE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65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6BA078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505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9BF502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8863566</w:t>
            </w:r>
          </w:p>
        </w:tc>
      </w:tr>
      <w:tr w:rsidR="00024E5B" w:rsidRPr="00024E5B" w14:paraId="785B7D2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548D3CE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66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5F2530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296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C67776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716159</w:t>
            </w:r>
          </w:p>
        </w:tc>
      </w:tr>
      <w:tr w:rsidR="00024E5B" w:rsidRPr="00024E5B" w14:paraId="7CAF7FE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8DE4FB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0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3A4D8A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0189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61848D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570201</w:t>
            </w:r>
          </w:p>
        </w:tc>
      </w:tr>
      <w:tr w:rsidR="00024E5B" w:rsidRPr="00024E5B" w14:paraId="01C79DC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3CB91CB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u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3A50BC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1519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DC10AC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8512975</w:t>
            </w:r>
          </w:p>
        </w:tc>
      </w:tr>
      <w:tr w:rsidR="00024E5B" w:rsidRPr="00024E5B" w14:paraId="530B87FF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1FCD68C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30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BBFB15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38967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40370C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40597</w:t>
            </w:r>
          </w:p>
        </w:tc>
      </w:tr>
      <w:tr w:rsidR="00024E5B" w:rsidRPr="00024E5B" w14:paraId="7A84E71E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C6D1075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4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F1D5C0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8309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45F63D0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8167064</w:t>
            </w:r>
          </w:p>
        </w:tc>
      </w:tr>
      <w:tr w:rsidR="00024E5B" w:rsidRPr="00024E5B" w14:paraId="12F1B6C7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7A371D1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155b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4524BF3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009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43867C4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887274</w:t>
            </w:r>
          </w:p>
        </w:tc>
      </w:tr>
      <w:tr w:rsidR="00024E5B" w:rsidRPr="00024E5B" w14:paraId="588DFAED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DFDAB5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55b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7A2E12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9212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EA55A8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790848</w:t>
            </w:r>
          </w:p>
        </w:tc>
      </w:tr>
      <w:tr w:rsidR="00024E5B" w:rsidRPr="00024E5B" w14:paraId="6543F10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9E03DD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7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AB283CF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40904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D774FF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632486</w:t>
            </w:r>
          </w:p>
        </w:tc>
      </w:tr>
      <w:tr w:rsidR="00024E5B" w:rsidRPr="00024E5B" w14:paraId="60212FF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A817C6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47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48EF28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2351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AFB2759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386689</w:t>
            </w:r>
          </w:p>
        </w:tc>
      </w:tr>
      <w:tr w:rsidR="00024E5B" w:rsidRPr="00024E5B" w14:paraId="323905B6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438E346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558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573F38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4573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C519E77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173367</w:t>
            </w:r>
          </w:p>
        </w:tc>
      </w:tr>
      <w:tr w:rsidR="00024E5B" w:rsidRPr="00024E5B" w14:paraId="24DC49C0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09CDFB9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37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D3F966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8339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B7A7B62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7032884</w:t>
            </w:r>
          </w:p>
        </w:tc>
      </w:tr>
      <w:tr w:rsidR="00024E5B" w:rsidRPr="00024E5B" w14:paraId="332ED09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2061B00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91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46971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3869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1ED06E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7030039</w:t>
            </w:r>
          </w:p>
        </w:tc>
      </w:tr>
      <w:tr w:rsidR="00024E5B" w:rsidRPr="00024E5B" w14:paraId="4C6550A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053FBF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622b-5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6B44C6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21930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3A3738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789496</w:t>
            </w:r>
          </w:p>
        </w:tc>
      </w:tr>
      <w:tr w:rsidR="00024E5B" w:rsidRPr="00024E5B" w14:paraId="790139A3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5D34944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48x-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AE9D8D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04706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6DF20FC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1.6265545</w:t>
            </w:r>
          </w:p>
        </w:tc>
      </w:tr>
      <w:tr w:rsidR="00024E5B" w:rsidRPr="00024E5B" w14:paraId="44803139" w14:textId="77777777" w:rsidTr="00024E5B">
        <w:trPr>
          <w:trHeight w:val="280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F0D171A" w14:textId="77777777" w:rsidR="00024E5B" w:rsidRPr="00024E5B" w:rsidRDefault="00024E5B" w:rsidP="00024E5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hsa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miR</w:t>
            </w:r>
            <w:proofErr w:type="spellEnd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-204-</w:t>
            </w:r>
            <w:proofErr w:type="spellStart"/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43C2811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0.013617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DA1C65" w14:textId="77777777" w:rsidR="00024E5B" w:rsidRPr="00024E5B" w:rsidRDefault="00024E5B" w:rsidP="00024E5B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4E5B">
              <w:rPr>
                <w:rFonts w:ascii="Arial" w:eastAsia="等线" w:hAnsi="Arial" w:cs="Arial"/>
                <w:color w:val="000000"/>
                <w:kern w:val="0"/>
                <w:sz w:val="22"/>
              </w:rPr>
              <w:t>1.616368</w:t>
            </w:r>
          </w:p>
        </w:tc>
      </w:tr>
    </w:tbl>
    <w:p w14:paraId="0E3C99CC" w14:textId="77777777" w:rsidR="00732273" w:rsidRDefault="00732273"/>
    <w:sectPr w:rsidR="00732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2B"/>
    <w:rsid w:val="00024E5B"/>
    <w:rsid w:val="00732273"/>
    <w:rsid w:val="00E4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3863A"/>
  <w15:chartTrackingRefBased/>
  <w15:docId w15:val="{98498DD3-366E-44AB-9E70-B65F4821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24E5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24E5B"/>
    <w:rPr>
      <w:color w:val="954F72"/>
      <w:u w:val="single"/>
    </w:rPr>
  </w:style>
  <w:style w:type="paragraph" w:customStyle="1" w:styleId="msonormal0">
    <w:name w:val="msonormal"/>
    <w:basedOn w:val="a"/>
    <w:rsid w:val="00024E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1948</Words>
  <Characters>11109</Characters>
  <Application>Microsoft Office Word</Application>
  <DocSecurity>0</DocSecurity>
  <Lines>92</Lines>
  <Paragraphs>26</Paragraphs>
  <ScaleCrop>false</ScaleCrop>
  <Company/>
  <LinksUpToDate>false</LinksUpToDate>
  <CharactersWithSpaces>1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hao li</cp:lastModifiedBy>
  <cp:revision>2</cp:revision>
  <dcterms:created xsi:type="dcterms:W3CDTF">2019-01-15T01:10:00Z</dcterms:created>
  <dcterms:modified xsi:type="dcterms:W3CDTF">2019-01-15T01:17:00Z</dcterms:modified>
</cp:coreProperties>
</file>